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2D301D" w14:textId="6A6F903F" w:rsidR="003F2671" w:rsidRPr="00355478" w:rsidRDefault="003F2671" w:rsidP="003F2671">
      <w:pPr>
        <w:jc w:val="both"/>
        <w:rPr>
          <w:b/>
          <w:bCs/>
          <w:lang w:val="en-GB"/>
        </w:rPr>
      </w:pPr>
      <w:r w:rsidRPr="00355478">
        <w:rPr>
          <w:b/>
          <w:bCs/>
          <w:lang w:val="en-GB"/>
        </w:rPr>
        <w:t>A</w:t>
      </w:r>
      <w:r w:rsidR="00DE4CE1">
        <w:rPr>
          <w:b/>
          <w:bCs/>
          <w:lang w:val="en-GB"/>
        </w:rPr>
        <w:t>dditional file</w:t>
      </w:r>
      <w:r w:rsidRPr="00355478">
        <w:rPr>
          <w:b/>
          <w:bCs/>
          <w:lang w:val="en-GB"/>
        </w:rPr>
        <w:t xml:space="preserve"> 1. Cluster quality measures for different specification</w:t>
      </w:r>
      <w:r w:rsidR="008557B8">
        <w:rPr>
          <w:b/>
          <w:bCs/>
          <w:lang w:val="en-GB"/>
        </w:rPr>
        <w:t>s</w:t>
      </w:r>
      <w:r w:rsidRPr="00355478">
        <w:rPr>
          <w:b/>
          <w:bCs/>
          <w:lang w:val="en-GB"/>
        </w:rPr>
        <w:t xml:space="preserve"> of the indel value</w:t>
      </w:r>
    </w:p>
    <w:p w14:paraId="0B9B9CC2" w14:textId="77777777" w:rsidR="003F2671" w:rsidRDefault="003F2671" w:rsidP="003F2671">
      <w:pPr>
        <w:jc w:val="both"/>
        <w:rPr>
          <w:b/>
          <w:bCs/>
          <w:lang w:val="en-GB"/>
        </w:rPr>
      </w:pPr>
    </w:p>
    <w:p w14:paraId="6BD9783E" w14:textId="54FD9E9F" w:rsidR="003F2671" w:rsidRDefault="003F2671" w:rsidP="003F2671">
      <w:pPr>
        <w:jc w:val="both"/>
        <w:rPr>
          <w:lang w:val="en-GB"/>
        </w:rPr>
      </w:pPr>
      <w:r>
        <w:rPr>
          <w:b/>
          <w:bCs/>
          <w:lang w:val="en-GB"/>
        </w:rPr>
        <w:t>C</w:t>
      </w:r>
      <w:r w:rsidRPr="00BA38CE">
        <w:rPr>
          <w:lang w:val="en-GB"/>
        </w:rPr>
        <w:t xml:space="preserve">luster quality measures </w:t>
      </w:r>
      <w:r>
        <w:rPr>
          <w:lang w:val="en-GB"/>
        </w:rPr>
        <w:t xml:space="preserve">allow the identification of the best clustering solution. A range of measures are available in R using the </w:t>
      </w:r>
      <w:r w:rsidRPr="00102B98">
        <w:rPr>
          <w:lang w:val="en-GB"/>
        </w:rPr>
        <w:t>wcKMedRange</w:t>
      </w:r>
      <w:r>
        <w:rPr>
          <w:lang w:val="en-GB"/>
        </w:rPr>
        <w:t xml:space="preserve"> function from the WeightedCluster library: </w:t>
      </w:r>
      <w:r w:rsidRPr="00600CFA">
        <w:rPr>
          <w:lang w:val="en-GB"/>
        </w:rPr>
        <w:t>PBC - Point Biserial Correlation</w:t>
      </w:r>
      <w:r>
        <w:rPr>
          <w:lang w:val="en-GB"/>
        </w:rPr>
        <w:t xml:space="preserve">, </w:t>
      </w:r>
      <w:r w:rsidRPr="00600CFA">
        <w:rPr>
          <w:lang w:val="en-GB"/>
        </w:rPr>
        <w:t>HG -  Hubert's Gamma, HGSD - Hubert's Somers D, ASW - the average value of the silhouette, ASW</w:t>
      </w:r>
      <w:r>
        <w:rPr>
          <w:lang w:val="en-GB"/>
        </w:rPr>
        <w:t>w</w:t>
      </w:r>
      <w:r w:rsidRPr="00600CFA">
        <w:rPr>
          <w:lang w:val="en-GB"/>
        </w:rPr>
        <w:t xml:space="preserve"> - the average value of the silhouette</w:t>
      </w:r>
      <w:r>
        <w:rPr>
          <w:lang w:val="en-GB"/>
        </w:rPr>
        <w:t xml:space="preserve"> weighted</w:t>
      </w:r>
      <w:r w:rsidRPr="00600CFA">
        <w:rPr>
          <w:lang w:val="en-GB"/>
        </w:rPr>
        <w:t>,</w:t>
      </w:r>
      <w:r>
        <w:rPr>
          <w:lang w:val="en-GB"/>
        </w:rPr>
        <w:t xml:space="preserve"> </w:t>
      </w:r>
      <w:r w:rsidRPr="00600CFA">
        <w:rPr>
          <w:lang w:val="en-GB"/>
        </w:rPr>
        <w:t xml:space="preserve">CH - Calinski Harabasz Index, </w:t>
      </w:r>
      <w:r>
        <w:rPr>
          <w:lang w:val="en-GB"/>
        </w:rPr>
        <w:t xml:space="preserve">CHsq - </w:t>
      </w:r>
      <w:r w:rsidRPr="00600CFA">
        <w:rPr>
          <w:lang w:val="en-GB"/>
        </w:rPr>
        <w:t xml:space="preserve">CH squared, </w:t>
      </w:r>
      <w:r>
        <w:rPr>
          <w:lang w:val="en-GB"/>
        </w:rPr>
        <w:t xml:space="preserve">R2 – Pseudo R2, R2sq – R2 squared, </w:t>
      </w:r>
      <w:r w:rsidRPr="00600CFA">
        <w:rPr>
          <w:lang w:val="en-GB"/>
        </w:rPr>
        <w:t>HC - Hubert's C</w:t>
      </w:r>
      <w:r>
        <w:rPr>
          <w:lang w:val="en-GB"/>
        </w:rPr>
        <w:t>.</w:t>
      </w:r>
    </w:p>
    <w:p w14:paraId="10E6E474" w14:textId="77777777" w:rsidR="003F2671" w:rsidRDefault="003F2671" w:rsidP="003F2671">
      <w:pPr>
        <w:jc w:val="both"/>
        <w:rPr>
          <w:lang w:val="en-GB"/>
        </w:rPr>
      </w:pPr>
      <w:r>
        <w:rPr>
          <w:lang w:val="en-GB"/>
        </w:rPr>
        <w:t xml:space="preserve">For interpretation, an ASW measure close to 1 means the corresponding n-clusters solution is well clustered. A HC close to 0 means good clustering. For other measures (PBC, HG, HGSD, CH, CHsq, R2, R2sq), higher values mean better clustering. </w:t>
      </w:r>
    </w:p>
    <w:p w14:paraId="04D6E86C" w14:textId="77777777" w:rsidR="003F2671" w:rsidRPr="00232518" w:rsidRDefault="003F2671" w:rsidP="003F2671">
      <w:pPr>
        <w:jc w:val="both"/>
        <w:rPr>
          <w:lang w:val="en-GB"/>
        </w:rPr>
      </w:pPr>
      <w:r w:rsidRPr="00232518">
        <w:rPr>
          <w:lang w:val="en-GB"/>
        </w:rPr>
        <w:t xml:space="preserve">See below the cluster quality measures obtained for </w:t>
      </w:r>
      <w:r>
        <w:rPr>
          <w:lang w:val="en-GB"/>
        </w:rPr>
        <w:t xml:space="preserve">the </w:t>
      </w:r>
      <w:r w:rsidRPr="00232518">
        <w:rPr>
          <w:lang w:val="en-GB"/>
        </w:rPr>
        <w:t xml:space="preserve">sensitivity analyses </w:t>
      </w:r>
      <w:r>
        <w:rPr>
          <w:lang w:val="en-GB"/>
        </w:rPr>
        <w:t>using</w:t>
      </w:r>
      <w:r w:rsidRPr="00232518">
        <w:rPr>
          <w:lang w:val="en-GB"/>
        </w:rPr>
        <w:t xml:space="preserve"> varied </w:t>
      </w:r>
      <w:r>
        <w:rPr>
          <w:lang w:val="en-GB"/>
        </w:rPr>
        <w:t>I</w:t>
      </w:r>
      <w:r w:rsidRPr="00232518">
        <w:rPr>
          <w:lang w:val="en-GB"/>
        </w:rPr>
        <w:t>ndel values: 0.5, 1, 1.5 and 5.</w:t>
      </w:r>
    </w:p>
    <w:p w14:paraId="439F2624" w14:textId="77777777" w:rsidR="003F2671" w:rsidRPr="00E21A96" w:rsidRDefault="003F2671" w:rsidP="003F2671">
      <w:pPr>
        <w:pStyle w:val="ListParagraph"/>
        <w:numPr>
          <w:ilvl w:val="0"/>
          <w:numId w:val="8"/>
        </w:numPr>
        <w:rPr>
          <w:u w:val="single"/>
        </w:rPr>
      </w:pPr>
      <w:r>
        <w:rPr>
          <w:u w:val="single"/>
        </w:rPr>
        <w:t>I</w:t>
      </w:r>
      <w:r w:rsidRPr="00E21A96">
        <w:rPr>
          <w:u w:val="single"/>
        </w:rPr>
        <w:t>ndel</w:t>
      </w:r>
      <w:r>
        <w:rPr>
          <w:u w:val="single"/>
        </w:rPr>
        <w:t xml:space="preserve"> value of</w:t>
      </w:r>
      <w:r w:rsidRPr="00E21A96">
        <w:rPr>
          <w:u w:val="single"/>
        </w:rPr>
        <w:t xml:space="preserve"> 0.5</w:t>
      </w:r>
    </w:p>
    <w:p w14:paraId="4B8701AD" w14:textId="4084C7C7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 xml:space="preserve">                 </w:t>
      </w:r>
      <w:r w:rsidR="0069549E">
        <w:rPr>
          <w:sz w:val="20"/>
          <w:szCs w:val="20"/>
          <w:lang w:val="en-GB"/>
        </w:rPr>
        <w:t xml:space="preserve">  </w:t>
      </w:r>
      <w:r w:rsidR="0029543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>PBC</w:t>
      </w:r>
      <w:r w:rsidR="0029543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69549E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HG  HGSD </w:t>
      </w:r>
      <w:r w:rsidR="00EC279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>ASW ASWw</w:t>
      </w:r>
      <w:r w:rsidR="00EC2793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   </w:t>
      </w:r>
      <w:r w:rsidR="000D11C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CH </w:t>
      </w:r>
      <w:r w:rsidR="00EC2793">
        <w:rPr>
          <w:sz w:val="20"/>
          <w:szCs w:val="20"/>
          <w:lang w:val="en-GB"/>
        </w:rPr>
        <w:t xml:space="preserve">  </w:t>
      </w:r>
      <w:r w:rsidR="00872EAC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 R2  </w:t>
      </w:r>
      <w:r w:rsidR="009C2D03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="009C2D03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 CHsq   R2sq   </w:t>
      </w:r>
      <w:r w:rsidR="00872EAC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HC </w:t>
      </w:r>
    </w:p>
    <w:p w14:paraId="15583872" w14:textId="088147E2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 xml:space="preserve">cluster2   </w:t>
      </w:r>
      <w:r w:rsidR="0069549E">
        <w:rPr>
          <w:sz w:val="20"/>
          <w:szCs w:val="20"/>
          <w:lang w:val="en-GB"/>
        </w:rPr>
        <w:t xml:space="preserve"> </w:t>
      </w:r>
      <w:r w:rsidR="0029543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>0.22</w:t>
      </w:r>
      <w:r w:rsidR="00295434">
        <w:rPr>
          <w:sz w:val="20"/>
          <w:szCs w:val="20"/>
          <w:lang w:val="en-GB"/>
        </w:rPr>
        <w:t xml:space="preserve"> </w:t>
      </w:r>
      <w:r w:rsidR="0069549E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0.27 </w:t>
      </w:r>
      <w:r w:rsidR="00EC279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0.26</w:t>
      </w:r>
      <w:r w:rsidR="00EC279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 0.19 </w:t>
      </w:r>
      <w:r w:rsidR="00EC279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0.19</w:t>
      </w:r>
      <w:r w:rsidR="00EC2793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579.61 </w:t>
      </w:r>
      <w:r w:rsidR="009C2D03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11 </w:t>
      </w:r>
      <w:r w:rsidR="00872EAC">
        <w:rPr>
          <w:sz w:val="20"/>
          <w:szCs w:val="20"/>
          <w:lang w:val="en-GB"/>
        </w:rPr>
        <w:t xml:space="preserve"> </w:t>
      </w:r>
      <w:r w:rsidR="009C2D0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 927.50 </w:t>
      </w:r>
      <w:r w:rsidR="009C2D03">
        <w:rPr>
          <w:sz w:val="20"/>
          <w:szCs w:val="20"/>
          <w:lang w:val="en-GB"/>
        </w:rPr>
        <w:t xml:space="preserve"> </w:t>
      </w:r>
      <w:r w:rsidR="00CC0DF2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16 </w:t>
      </w:r>
      <w:r w:rsidR="00CC0DF2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>0.32</w:t>
      </w:r>
    </w:p>
    <w:p w14:paraId="747A24C8" w14:textId="63993B35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 xml:space="preserve">cluster2   </w:t>
      </w:r>
      <w:r w:rsidR="0069549E">
        <w:rPr>
          <w:sz w:val="20"/>
          <w:szCs w:val="20"/>
          <w:lang w:val="en-GB"/>
        </w:rPr>
        <w:t xml:space="preserve"> </w:t>
      </w:r>
      <w:r w:rsidR="0029543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30 </w:t>
      </w:r>
      <w:r w:rsidR="00295434">
        <w:rPr>
          <w:sz w:val="20"/>
          <w:szCs w:val="20"/>
          <w:lang w:val="en-GB"/>
        </w:rPr>
        <w:t xml:space="preserve"> </w:t>
      </w:r>
      <w:r w:rsidR="0069549E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37  </w:t>
      </w:r>
      <w:r w:rsidR="00EC279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35 </w:t>
      </w:r>
      <w:r w:rsidR="00EC279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0.20  </w:t>
      </w:r>
      <w:r w:rsidR="00EC279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>0.20</w:t>
      </w:r>
      <w:r w:rsidR="00EC2793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857.88 </w:t>
      </w:r>
      <w:r w:rsidR="009C2D03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>0.12</w:t>
      </w:r>
      <w:r w:rsidR="00872EAC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9C2D0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1415.50 </w:t>
      </w:r>
      <w:r w:rsidR="009C2D03">
        <w:rPr>
          <w:sz w:val="20"/>
          <w:szCs w:val="20"/>
          <w:lang w:val="en-GB"/>
        </w:rPr>
        <w:t xml:space="preserve"> </w:t>
      </w:r>
      <w:r w:rsidR="00CC0DF2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18 </w:t>
      </w:r>
      <w:r w:rsidR="00CC0DF2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>0.29</w:t>
      </w:r>
    </w:p>
    <w:p w14:paraId="0CE215C7" w14:textId="6B06167A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 xml:space="preserve">cluster3   </w:t>
      </w:r>
      <w:r w:rsidR="0069549E">
        <w:rPr>
          <w:sz w:val="20"/>
          <w:szCs w:val="20"/>
          <w:lang w:val="en-GB"/>
        </w:rPr>
        <w:t xml:space="preserve"> </w:t>
      </w:r>
      <w:r w:rsidR="0029543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39 </w:t>
      </w:r>
      <w:r w:rsidR="0069549E">
        <w:rPr>
          <w:sz w:val="20"/>
          <w:szCs w:val="20"/>
          <w:lang w:val="en-GB"/>
        </w:rPr>
        <w:t xml:space="preserve"> </w:t>
      </w:r>
      <w:r w:rsidR="0029543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>0.44</w:t>
      </w:r>
      <w:r w:rsidR="00EC279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 0.42  </w:t>
      </w:r>
      <w:r w:rsidR="00EC279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21  </w:t>
      </w:r>
      <w:r w:rsidR="00EC279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>0.21</w:t>
      </w:r>
      <w:r w:rsidR="00EC2793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839.68 </w:t>
      </w:r>
      <w:r w:rsidR="00872EAC">
        <w:rPr>
          <w:sz w:val="20"/>
          <w:szCs w:val="20"/>
          <w:lang w:val="en-GB"/>
        </w:rPr>
        <w:t xml:space="preserve"> </w:t>
      </w:r>
      <w:r w:rsidR="009C2D0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21 </w:t>
      </w:r>
      <w:r w:rsidR="009C2D03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1441.17 </w:t>
      </w:r>
      <w:r w:rsidR="009C2D03">
        <w:rPr>
          <w:sz w:val="20"/>
          <w:szCs w:val="20"/>
          <w:lang w:val="en-GB"/>
        </w:rPr>
        <w:t xml:space="preserve"> </w:t>
      </w:r>
      <w:r w:rsidR="00CC0DF2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31 </w:t>
      </w:r>
      <w:r w:rsidR="00CC0DF2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>0.30</w:t>
      </w:r>
    </w:p>
    <w:p w14:paraId="586A365A" w14:textId="662315BE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 xml:space="preserve">cluster4   </w:t>
      </w:r>
      <w:r w:rsidR="0069549E">
        <w:rPr>
          <w:sz w:val="20"/>
          <w:szCs w:val="20"/>
          <w:lang w:val="en-GB"/>
        </w:rPr>
        <w:t xml:space="preserve"> </w:t>
      </w:r>
      <w:r w:rsidR="0029543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50 </w:t>
      </w:r>
      <w:r w:rsidR="0069549E">
        <w:rPr>
          <w:sz w:val="20"/>
          <w:szCs w:val="20"/>
          <w:lang w:val="en-GB"/>
        </w:rPr>
        <w:t xml:space="preserve"> </w:t>
      </w:r>
      <w:r w:rsidR="0029543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60 </w:t>
      </w:r>
      <w:r w:rsidR="00EC279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0.59  </w:t>
      </w:r>
      <w:r w:rsidR="00EC279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25  </w:t>
      </w:r>
      <w:r w:rsidR="00EC279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25 </w:t>
      </w:r>
      <w:r w:rsidR="00EC2793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854.63 </w:t>
      </w:r>
      <w:r w:rsidR="00872EAC">
        <w:rPr>
          <w:sz w:val="20"/>
          <w:szCs w:val="20"/>
          <w:lang w:val="en-GB"/>
        </w:rPr>
        <w:t xml:space="preserve"> </w:t>
      </w:r>
      <w:r w:rsidR="009C2D0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29 </w:t>
      </w:r>
      <w:r w:rsidR="009C2D03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1587.74 </w:t>
      </w:r>
      <w:r w:rsidR="009C2D03">
        <w:rPr>
          <w:sz w:val="20"/>
          <w:szCs w:val="20"/>
          <w:lang w:val="en-GB"/>
        </w:rPr>
        <w:t xml:space="preserve"> </w:t>
      </w:r>
      <w:r w:rsidR="00CC0DF2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43 </w:t>
      </w:r>
      <w:r w:rsidR="00CC0DF2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>0.25</w:t>
      </w:r>
    </w:p>
    <w:p w14:paraId="7DB40A56" w14:textId="0791241D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 xml:space="preserve">cluster5   </w:t>
      </w:r>
      <w:r w:rsidR="0069549E">
        <w:rPr>
          <w:sz w:val="20"/>
          <w:szCs w:val="20"/>
          <w:lang w:val="en-GB"/>
        </w:rPr>
        <w:t xml:space="preserve"> </w:t>
      </w:r>
      <w:r w:rsidR="0029543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52 </w:t>
      </w:r>
      <w:r w:rsidR="0069549E">
        <w:rPr>
          <w:sz w:val="20"/>
          <w:szCs w:val="20"/>
          <w:lang w:val="en-GB"/>
        </w:rPr>
        <w:t xml:space="preserve"> </w:t>
      </w:r>
      <w:r w:rsidR="0029543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64  </w:t>
      </w:r>
      <w:r w:rsidR="00EC279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63  </w:t>
      </w:r>
      <w:r w:rsidR="00EC279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28  </w:t>
      </w:r>
      <w:r w:rsidR="00EC279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28 </w:t>
      </w:r>
      <w:r w:rsidR="00EC2793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867.15 </w:t>
      </w:r>
      <w:r w:rsidR="00872EAC">
        <w:rPr>
          <w:sz w:val="20"/>
          <w:szCs w:val="20"/>
          <w:lang w:val="en-GB"/>
        </w:rPr>
        <w:t xml:space="preserve"> </w:t>
      </w:r>
      <w:r w:rsidR="009C2D0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36 </w:t>
      </w:r>
      <w:r w:rsidR="009C2D03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1706.25 </w:t>
      </w:r>
      <w:r w:rsidR="009C2D03">
        <w:rPr>
          <w:sz w:val="20"/>
          <w:szCs w:val="20"/>
          <w:lang w:val="en-GB"/>
        </w:rPr>
        <w:t xml:space="preserve"> </w:t>
      </w:r>
      <w:r w:rsidR="00CC0DF2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52 </w:t>
      </w:r>
      <w:r w:rsidR="00CC0DF2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>0.23</w:t>
      </w:r>
    </w:p>
    <w:p w14:paraId="7EFD77CE" w14:textId="57B64C12" w:rsidR="003F2671" w:rsidRPr="00E91B51" w:rsidRDefault="003F2671" w:rsidP="003F2671">
      <w:pPr>
        <w:spacing w:after="0"/>
        <w:rPr>
          <w:sz w:val="20"/>
          <w:szCs w:val="20"/>
          <w:lang w:val="en-GB"/>
        </w:rPr>
      </w:pPr>
      <w:r w:rsidRPr="00E91B51">
        <w:rPr>
          <w:sz w:val="20"/>
          <w:szCs w:val="20"/>
          <w:lang w:val="en-GB"/>
        </w:rPr>
        <w:t xml:space="preserve">cluster6   </w:t>
      </w:r>
      <w:r w:rsidR="0069549E">
        <w:rPr>
          <w:sz w:val="20"/>
          <w:szCs w:val="20"/>
          <w:lang w:val="en-GB"/>
        </w:rPr>
        <w:t xml:space="preserve"> </w:t>
      </w:r>
      <w:r w:rsidR="00295434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59 </w:t>
      </w:r>
      <w:r w:rsidR="0069549E">
        <w:rPr>
          <w:sz w:val="20"/>
          <w:szCs w:val="20"/>
          <w:lang w:val="en-GB"/>
        </w:rPr>
        <w:t xml:space="preserve"> </w:t>
      </w:r>
      <w:r w:rsidR="00295434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77  </w:t>
      </w:r>
      <w:r w:rsidR="00EC2793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76  </w:t>
      </w:r>
      <w:r w:rsidR="00EC2793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29  </w:t>
      </w:r>
      <w:r w:rsidR="00EC2793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29 </w:t>
      </w:r>
      <w:r w:rsidR="00EC2793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891.64 </w:t>
      </w:r>
      <w:r w:rsidR="00872EAC">
        <w:rPr>
          <w:sz w:val="20"/>
          <w:szCs w:val="20"/>
          <w:lang w:val="en-GB"/>
        </w:rPr>
        <w:t xml:space="preserve"> </w:t>
      </w:r>
      <w:r w:rsidR="009C2D03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41 </w:t>
      </w:r>
      <w:r w:rsidR="009C2D03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1925.04 </w:t>
      </w:r>
      <w:r w:rsidR="009C2D03">
        <w:rPr>
          <w:sz w:val="20"/>
          <w:szCs w:val="20"/>
          <w:lang w:val="en-GB"/>
        </w:rPr>
        <w:t xml:space="preserve"> </w:t>
      </w:r>
      <w:r w:rsidR="00CC0DF2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60 </w:t>
      </w:r>
      <w:r w:rsidR="00CC0DF2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>0.17</w:t>
      </w:r>
    </w:p>
    <w:p w14:paraId="5CEA0FB2" w14:textId="01273203" w:rsidR="003F2671" w:rsidRPr="00E91B51" w:rsidRDefault="003F2671" w:rsidP="003F2671">
      <w:pPr>
        <w:spacing w:after="0"/>
        <w:rPr>
          <w:sz w:val="20"/>
          <w:szCs w:val="20"/>
          <w:lang w:val="en-GB"/>
        </w:rPr>
      </w:pPr>
      <w:r w:rsidRPr="00E91B51">
        <w:rPr>
          <w:sz w:val="20"/>
          <w:szCs w:val="20"/>
          <w:lang w:val="en-GB"/>
        </w:rPr>
        <w:t xml:space="preserve">cluster7   </w:t>
      </w:r>
      <w:r w:rsidR="0069549E">
        <w:rPr>
          <w:sz w:val="20"/>
          <w:szCs w:val="20"/>
          <w:lang w:val="en-GB"/>
        </w:rPr>
        <w:t xml:space="preserve"> </w:t>
      </w:r>
      <w:r w:rsidR="00295434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63 </w:t>
      </w:r>
      <w:r w:rsidR="0069549E">
        <w:rPr>
          <w:sz w:val="20"/>
          <w:szCs w:val="20"/>
          <w:lang w:val="en-GB"/>
        </w:rPr>
        <w:t xml:space="preserve"> </w:t>
      </w:r>
      <w:r w:rsidR="00295434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85  </w:t>
      </w:r>
      <w:r w:rsidR="00EC2793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85  </w:t>
      </w:r>
      <w:r w:rsidR="00EC2793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32  </w:t>
      </w:r>
      <w:r w:rsidR="00EC2793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32 </w:t>
      </w:r>
      <w:r w:rsidR="00EC2793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876.36 </w:t>
      </w:r>
      <w:r w:rsidR="00872EAC">
        <w:rPr>
          <w:sz w:val="20"/>
          <w:szCs w:val="20"/>
          <w:lang w:val="en-GB"/>
        </w:rPr>
        <w:t xml:space="preserve"> </w:t>
      </w:r>
      <w:r w:rsidR="009C2D03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46 </w:t>
      </w:r>
      <w:r w:rsidR="009C2D03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2069.86 </w:t>
      </w:r>
      <w:r w:rsidR="009C2D03">
        <w:rPr>
          <w:sz w:val="20"/>
          <w:szCs w:val="20"/>
          <w:lang w:val="en-GB"/>
        </w:rPr>
        <w:t xml:space="preserve"> </w:t>
      </w:r>
      <w:r w:rsidR="00CC0DF2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66 </w:t>
      </w:r>
      <w:r w:rsidR="00CC0DF2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>0.12</w:t>
      </w:r>
    </w:p>
    <w:p w14:paraId="1A69153B" w14:textId="1F259DE6" w:rsidR="003F2671" w:rsidRPr="00E91B51" w:rsidRDefault="003F2671" w:rsidP="003F2671">
      <w:pPr>
        <w:spacing w:after="0"/>
        <w:rPr>
          <w:sz w:val="20"/>
          <w:szCs w:val="20"/>
          <w:lang w:val="en-GB"/>
        </w:rPr>
      </w:pPr>
      <w:r w:rsidRPr="00E91B51">
        <w:rPr>
          <w:sz w:val="20"/>
          <w:szCs w:val="20"/>
          <w:lang w:val="en-GB"/>
        </w:rPr>
        <w:t xml:space="preserve">cluster8   </w:t>
      </w:r>
      <w:r w:rsidR="0069549E">
        <w:rPr>
          <w:sz w:val="20"/>
          <w:szCs w:val="20"/>
          <w:lang w:val="en-GB"/>
        </w:rPr>
        <w:t xml:space="preserve"> </w:t>
      </w:r>
      <w:r w:rsidR="00295434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64 </w:t>
      </w:r>
      <w:r w:rsidR="0069549E">
        <w:rPr>
          <w:sz w:val="20"/>
          <w:szCs w:val="20"/>
          <w:lang w:val="en-GB"/>
        </w:rPr>
        <w:t xml:space="preserve"> </w:t>
      </w:r>
      <w:r w:rsidR="00295434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87  </w:t>
      </w:r>
      <w:r w:rsidR="00EC2793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87  </w:t>
      </w:r>
      <w:r w:rsidR="00EC2793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32  </w:t>
      </w:r>
      <w:r w:rsidR="00EC2793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32 </w:t>
      </w:r>
      <w:r w:rsidR="00EC2793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821.35 </w:t>
      </w:r>
      <w:r w:rsidR="00872EAC">
        <w:rPr>
          <w:sz w:val="20"/>
          <w:szCs w:val="20"/>
          <w:lang w:val="en-GB"/>
        </w:rPr>
        <w:t xml:space="preserve"> </w:t>
      </w:r>
      <w:r w:rsidR="009C2D03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48 </w:t>
      </w:r>
      <w:r w:rsidR="009C2D03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2033.51 </w:t>
      </w:r>
      <w:r w:rsidR="009C2D03">
        <w:rPr>
          <w:sz w:val="20"/>
          <w:szCs w:val="20"/>
          <w:lang w:val="en-GB"/>
        </w:rPr>
        <w:t xml:space="preserve"> </w:t>
      </w:r>
      <w:r w:rsidR="00CC0DF2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69 </w:t>
      </w:r>
      <w:r w:rsidR="00CC0DF2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>0.11</w:t>
      </w:r>
    </w:p>
    <w:p w14:paraId="4C602BAF" w14:textId="6AB0E3F2" w:rsidR="003F2671" w:rsidRPr="00E91B51" w:rsidRDefault="003F2671" w:rsidP="003F2671">
      <w:pPr>
        <w:spacing w:after="0"/>
        <w:rPr>
          <w:sz w:val="20"/>
          <w:szCs w:val="20"/>
          <w:lang w:val="en-GB"/>
        </w:rPr>
      </w:pPr>
      <w:r w:rsidRPr="00E91B51">
        <w:rPr>
          <w:sz w:val="20"/>
          <w:szCs w:val="20"/>
          <w:lang w:val="en-GB"/>
        </w:rPr>
        <w:t xml:space="preserve">cluster9   </w:t>
      </w:r>
      <w:r w:rsidR="0069549E">
        <w:rPr>
          <w:sz w:val="20"/>
          <w:szCs w:val="20"/>
          <w:lang w:val="en-GB"/>
        </w:rPr>
        <w:t xml:space="preserve"> </w:t>
      </w:r>
      <w:r w:rsidR="00295434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61 </w:t>
      </w:r>
      <w:r w:rsidR="0069549E">
        <w:rPr>
          <w:sz w:val="20"/>
          <w:szCs w:val="20"/>
          <w:lang w:val="en-GB"/>
        </w:rPr>
        <w:t xml:space="preserve"> </w:t>
      </w:r>
      <w:r w:rsidR="00295434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87  </w:t>
      </w:r>
      <w:r w:rsidR="00EC2793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87  </w:t>
      </w:r>
      <w:r w:rsidR="00EC2793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29  </w:t>
      </w:r>
      <w:r w:rsidR="00EC2793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29 </w:t>
      </w:r>
      <w:r w:rsidR="00EC2793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781.16 </w:t>
      </w:r>
      <w:r w:rsidR="00872EAC">
        <w:rPr>
          <w:sz w:val="20"/>
          <w:szCs w:val="20"/>
          <w:lang w:val="en-GB"/>
        </w:rPr>
        <w:t xml:space="preserve"> </w:t>
      </w:r>
      <w:r w:rsidR="009C2D03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50 </w:t>
      </w:r>
      <w:r w:rsidR="009C2D03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1966.13 </w:t>
      </w:r>
      <w:r w:rsidR="009C2D03">
        <w:rPr>
          <w:sz w:val="20"/>
          <w:szCs w:val="20"/>
          <w:lang w:val="en-GB"/>
        </w:rPr>
        <w:t xml:space="preserve"> </w:t>
      </w:r>
      <w:r w:rsidR="00CC0DF2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71 </w:t>
      </w:r>
      <w:r w:rsidR="00CC0DF2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>0.12</w:t>
      </w:r>
    </w:p>
    <w:p w14:paraId="2078BBB5" w14:textId="324A627B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E91B51">
        <w:rPr>
          <w:sz w:val="20"/>
          <w:szCs w:val="20"/>
          <w:lang w:val="en-GB"/>
        </w:rPr>
        <w:t xml:space="preserve">cluster10 </w:t>
      </w:r>
      <w:r w:rsidR="0069549E">
        <w:rPr>
          <w:sz w:val="20"/>
          <w:szCs w:val="20"/>
          <w:lang w:val="en-GB"/>
        </w:rPr>
        <w:t xml:space="preserve"> </w:t>
      </w:r>
      <w:r w:rsidR="00295434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57 </w:t>
      </w:r>
      <w:r w:rsidR="0069549E">
        <w:rPr>
          <w:sz w:val="20"/>
          <w:szCs w:val="20"/>
          <w:lang w:val="en-GB"/>
        </w:rPr>
        <w:t xml:space="preserve"> </w:t>
      </w:r>
      <w:r w:rsidR="00295434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87 </w:t>
      </w:r>
      <w:r w:rsidR="00EC2793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0.86 </w:t>
      </w:r>
      <w:r w:rsidR="00EC2793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0.26 </w:t>
      </w:r>
      <w:r w:rsidR="00EC2793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0.26 </w:t>
      </w:r>
      <w:r w:rsidR="00EC2793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>749.67</w:t>
      </w:r>
      <w:r w:rsidR="009C2D03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0.52 </w:t>
      </w:r>
      <w:r w:rsidR="009C2D03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1900.78 </w:t>
      </w:r>
      <w:r w:rsidR="00CC0DF2">
        <w:rPr>
          <w:sz w:val="20"/>
          <w:szCs w:val="20"/>
          <w:lang w:val="en-GB"/>
        </w:rPr>
        <w:t xml:space="preserve"> </w:t>
      </w:r>
      <w:r w:rsidR="009C2D03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73 </w:t>
      </w:r>
      <w:r w:rsidR="00872EAC">
        <w:rPr>
          <w:sz w:val="20"/>
          <w:szCs w:val="20"/>
          <w:lang w:val="en-GB"/>
        </w:rPr>
        <w:t xml:space="preserve"> </w:t>
      </w:r>
      <w:r w:rsidR="00CC0DF2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>0.13</w:t>
      </w:r>
    </w:p>
    <w:p w14:paraId="52C5CE24" w14:textId="35F5D071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 xml:space="preserve">cluster11 </w:t>
      </w:r>
      <w:r w:rsidR="0069549E">
        <w:rPr>
          <w:sz w:val="20"/>
          <w:szCs w:val="20"/>
          <w:lang w:val="en-GB"/>
        </w:rPr>
        <w:t xml:space="preserve"> </w:t>
      </w:r>
      <w:r w:rsidR="0029543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55 </w:t>
      </w:r>
      <w:r w:rsidR="0069549E">
        <w:rPr>
          <w:sz w:val="20"/>
          <w:szCs w:val="20"/>
          <w:lang w:val="en-GB"/>
        </w:rPr>
        <w:t xml:space="preserve"> </w:t>
      </w:r>
      <w:r w:rsidR="0029543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87 </w:t>
      </w:r>
      <w:r w:rsidR="00EC279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0.87 </w:t>
      </w:r>
      <w:r w:rsidR="00EC279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0.25 </w:t>
      </w:r>
      <w:r w:rsidR="00EC279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0.26 </w:t>
      </w:r>
      <w:r w:rsidR="00EC2793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718.48</w:t>
      </w:r>
      <w:r w:rsidR="009C2D03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0.53 </w:t>
      </w:r>
      <w:r w:rsidR="009C2D03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1835.90 </w:t>
      </w:r>
      <w:r w:rsidR="00CC0DF2">
        <w:rPr>
          <w:sz w:val="20"/>
          <w:szCs w:val="20"/>
          <w:lang w:val="en-GB"/>
        </w:rPr>
        <w:t xml:space="preserve"> </w:t>
      </w:r>
      <w:r w:rsidR="009C2D0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74 </w:t>
      </w:r>
      <w:r w:rsidR="00CC0DF2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>0.13</w:t>
      </w:r>
    </w:p>
    <w:p w14:paraId="09822E8C" w14:textId="170500A1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 xml:space="preserve">cluster12 </w:t>
      </w:r>
      <w:r w:rsidR="0069549E">
        <w:rPr>
          <w:sz w:val="20"/>
          <w:szCs w:val="20"/>
          <w:lang w:val="en-GB"/>
        </w:rPr>
        <w:t xml:space="preserve"> </w:t>
      </w:r>
      <w:r w:rsidR="0029543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54 </w:t>
      </w:r>
      <w:r w:rsidR="0069549E">
        <w:rPr>
          <w:sz w:val="20"/>
          <w:szCs w:val="20"/>
          <w:lang w:val="en-GB"/>
        </w:rPr>
        <w:t xml:space="preserve"> </w:t>
      </w:r>
      <w:r w:rsidR="0029543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87  </w:t>
      </w:r>
      <w:r w:rsidR="00EC279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86 </w:t>
      </w:r>
      <w:r w:rsidR="00EC279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0.25 </w:t>
      </w:r>
      <w:r w:rsidR="00EC279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0.25 </w:t>
      </w:r>
      <w:r w:rsidR="00EC2793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691.64 </w:t>
      </w:r>
      <w:r w:rsidR="00872EAC">
        <w:rPr>
          <w:sz w:val="20"/>
          <w:szCs w:val="20"/>
          <w:lang w:val="en-GB"/>
        </w:rPr>
        <w:t xml:space="preserve"> </w:t>
      </w:r>
      <w:r w:rsidR="009C2D0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55 </w:t>
      </w:r>
      <w:r w:rsidR="009C2D03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1757.47 </w:t>
      </w:r>
      <w:r w:rsidR="00CC0DF2">
        <w:rPr>
          <w:sz w:val="20"/>
          <w:szCs w:val="20"/>
          <w:lang w:val="en-GB"/>
        </w:rPr>
        <w:t xml:space="preserve"> </w:t>
      </w:r>
      <w:r w:rsidR="009C2D0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75 </w:t>
      </w:r>
      <w:r w:rsidR="00CC0DF2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>0.13</w:t>
      </w:r>
    </w:p>
    <w:p w14:paraId="624060D0" w14:textId="77777777" w:rsidR="003F2671" w:rsidRDefault="003F2671" w:rsidP="003F2671">
      <w:pPr>
        <w:rPr>
          <w:lang w:val="en-GB"/>
        </w:rPr>
      </w:pPr>
    </w:p>
    <w:p w14:paraId="5ACEEEFE" w14:textId="77777777" w:rsidR="003F2671" w:rsidRPr="00BA38CE" w:rsidRDefault="003F2671" w:rsidP="003F2671">
      <w:pPr>
        <w:rPr>
          <w:lang w:val="en-GB"/>
        </w:rPr>
      </w:pPr>
      <w:r w:rsidRPr="00BA38CE">
        <w:rPr>
          <w:lang w:val="en-GB"/>
        </w:rPr>
        <w:t xml:space="preserve">The cluster quality measures </w:t>
      </w:r>
      <w:r>
        <w:rPr>
          <w:lang w:val="en-GB"/>
        </w:rPr>
        <w:t>above</w:t>
      </w:r>
      <w:r w:rsidRPr="00BA38CE">
        <w:rPr>
          <w:lang w:val="en-GB"/>
        </w:rPr>
        <w:t xml:space="preserve"> point to a good clustering for a 7 or 8-clusters solution.</w:t>
      </w:r>
    </w:p>
    <w:p w14:paraId="4FB36189" w14:textId="77777777" w:rsidR="003F2671" w:rsidRDefault="003F2671" w:rsidP="003F2671">
      <w:pPr>
        <w:rPr>
          <w:u w:val="single"/>
          <w:lang w:val="en-US"/>
        </w:rPr>
      </w:pPr>
    </w:p>
    <w:p w14:paraId="2FB1A7C0" w14:textId="77777777" w:rsidR="003F2671" w:rsidRPr="00E21A96" w:rsidRDefault="003F2671" w:rsidP="003F2671">
      <w:pPr>
        <w:pStyle w:val="ListParagraph"/>
        <w:numPr>
          <w:ilvl w:val="0"/>
          <w:numId w:val="8"/>
        </w:numPr>
        <w:rPr>
          <w:u w:val="single"/>
        </w:rPr>
      </w:pPr>
      <w:r>
        <w:rPr>
          <w:u w:val="single"/>
        </w:rPr>
        <w:t>I</w:t>
      </w:r>
      <w:r w:rsidRPr="00E21A96">
        <w:rPr>
          <w:u w:val="single"/>
        </w:rPr>
        <w:t>ndel</w:t>
      </w:r>
      <w:r>
        <w:rPr>
          <w:u w:val="single"/>
        </w:rPr>
        <w:t xml:space="preserve"> value of </w:t>
      </w:r>
      <w:r w:rsidRPr="00E21A96">
        <w:rPr>
          <w:u w:val="single"/>
        </w:rPr>
        <w:t>1</w:t>
      </w:r>
    </w:p>
    <w:p w14:paraId="11D7B507" w14:textId="40F10119" w:rsidR="0093018D" w:rsidRPr="00C0008D" w:rsidRDefault="0093018D" w:rsidP="00C0008D">
      <w:pPr>
        <w:spacing w:after="0"/>
        <w:rPr>
          <w:sz w:val="20"/>
          <w:szCs w:val="20"/>
          <w:lang w:val="en-GB"/>
        </w:rPr>
      </w:pPr>
      <w:r w:rsidRPr="00C0008D">
        <w:rPr>
          <w:sz w:val="20"/>
          <w:szCs w:val="20"/>
          <w:lang w:val="en-GB"/>
        </w:rPr>
        <w:t xml:space="preserve">                    PBC    HG  HGSD  ASW ASWw   </w:t>
      </w:r>
      <w:r w:rsidR="000D11C4">
        <w:rPr>
          <w:sz w:val="20"/>
          <w:szCs w:val="20"/>
          <w:lang w:val="en-GB"/>
        </w:rPr>
        <w:t xml:space="preserve"> </w:t>
      </w:r>
      <w:r w:rsidRPr="00C0008D">
        <w:rPr>
          <w:sz w:val="20"/>
          <w:szCs w:val="20"/>
          <w:lang w:val="en-GB"/>
        </w:rPr>
        <w:t xml:space="preserve">    CH       R2        CHsq   R2sq     HC </w:t>
      </w:r>
    </w:p>
    <w:p w14:paraId="5A55B805" w14:textId="1388367D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 xml:space="preserve">cluster2   </w:t>
      </w:r>
      <w:r w:rsidR="0093018D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0.28</w:t>
      </w:r>
      <w:r w:rsidR="00C0008D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C0008D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32 </w:t>
      </w:r>
      <w:r w:rsidR="00C0008D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30 </w:t>
      </w:r>
      <w:r w:rsidR="00C0008D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0.18 </w:t>
      </w:r>
      <w:r w:rsidR="00C0008D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0.18</w:t>
      </w:r>
      <w:r w:rsidR="00C0008D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708.33</w:t>
      </w:r>
      <w:r w:rsidR="000D11C4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0.10 </w:t>
      </w:r>
      <w:r w:rsidR="000D11C4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1208.42</w:t>
      </w:r>
      <w:r w:rsidR="000D11C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16 </w:t>
      </w:r>
      <w:r w:rsidR="000D11C4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0.29</w:t>
      </w:r>
    </w:p>
    <w:p w14:paraId="25816D63" w14:textId="51C67ABA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 xml:space="preserve">cluster3   </w:t>
      </w:r>
      <w:r w:rsidR="0093018D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0.44</w:t>
      </w:r>
      <w:r w:rsidR="00C0008D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0.53 </w:t>
      </w:r>
      <w:r w:rsidR="00C0008D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51  </w:t>
      </w:r>
      <w:r w:rsidR="00C0008D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21 </w:t>
      </w:r>
      <w:r w:rsidR="00C0008D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0.21 </w:t>
      </w:r>
      <w:r w:rsidR="00C0008D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>701.68</w:t>
      </w:r>
      <w:r w:rsidR="000D11C4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0.18 </w:t>
      </w:r>
      <w:r w:rsidR="000D11C4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1227.04</w:t>
      </w:r>
      <w:r w:rsidR="000D11C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28 </w:t>
      </w:r>
      <w:r w:rsidR="000D11C4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0.28</w:t>
      </w:r>
    </w:p>
    <w:p w14:paraId="714E3312" w14:textId="4A6A689B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 xml:space="preserve">cluster4   </w:t>
      </w:r>
      <w:r w:rsidR="0093018D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0.46</w:t>
      </w:r>
      <w:r w:rsidR="00C0008D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0.55 </w:t>
      </w:r>
      <w:r w:rsidR="00C0008D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53  </w:t>
      </w:r>
      <w:r w:rsidR="00C0008D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21 </w:t>
      </w:r>
      <w:r w:rsidR="00C0008D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0.21 </w:t>
      </w:r>
      <w:r w:rsidR="00C0008D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>726.84</w:t>
      </w:r>
      <w:r w:rsidR="000D11C4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0.26 </w:t>
      </w:r>
      <w:r w:rsidR="000D11C4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1296.62</w:t>
      </w:r>
      <w:r w:rsidR="000D11C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38 </w:t>
      </w:r>
      <w:r w:rsidR="000D11C4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0.29</w:t>
      </w:r>
    </w:p>
    <w:p w14:paraId="600A3E03" w14:textId="65F5356C" w:rsidR="003F2671" w:rsidRPr="00E91B51" w:rsidRDefault="003F2671" w:rsidP="003F2671">
      <w:pPr>
        <w:spacing w:after="0"/>
        <w:rPr>
          <w:sz w:val="20"/>
          <w:szCs w:val="20"/>
          <w:lang w:val="en-GB"/>
        </w:rPr>
      </w:pPr>
      <w:r w:rsidRPr="00E91B51">
        <w:rPr>
          <w:sz w:val="20"/>
          <w:szCs w:val="20"/>
          <w:lang w:val="en-GB"/>
        </w:rPr>
        <w:t xml:space="preserve">cluster5   </w:t>
      </w:r>
      <w:r w:rsidR="0093018D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>0.54</w:t>
      </w:r>
      <w:r w:rsidR="00C0008D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 0.69 </w:t>
      </w:r>
      <w:r w:rsidR="00C0008D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68  </w:t>
      </w:r>
      <w:r w:rsidR="00C0008D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24 </w:t>
      </w:r>
      <w:r w:rsidR="00C0008D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0.24 </w:t>
      </w:r>
      <w:r w:rsidR="00C0008D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>753.78</w:t>
      </w:r>
      <w:r w:rsidR="000D11C4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 0.32 </w:t>
      </w:r>
      <w:r w:rsidR="000D11C4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>1461.07</w:t>
      </w:r>
      <w:r w:rsidR="000D11C4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48 </w:t>
      </w:r>
      <w:r w:rsidR="000D11C4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>0.23</w:t>
      </w:r>
    </w:p>
    <w:p w14:paraId="03F9D854" w14:textId="69F1CF03" w:rsidR="003F2671" w:rsidRPr="00E91B51" w:rsidRDefault="003F2671" w:rsidP="003F2671">
      <w:pPr>
        <w:spacing w:after="0"/>
        <w:rPr>
          <w:sz w:val="20"/>
          <w:szCs w:val="20"/>
          <w:lang w:val="en-GB"/>
        </w:rPr>
      </w:pPr>
      <w:r w:rsidRPr="00E91B51">
        <w:rPr>
          <w:sz w:val="20"/>
          <w:szCs w:val="20"/>
          <w:lang w:val="en-GB"/>
        </w:rPr>
        <w:t xml:space="preserve">cluster6   </w:t>
      </w:r>
      <w:r w:rsidR="0093018D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>0.55</w:t>
      </w:r>
      <w:r w:rsidR="00C0008D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 0.72 </w:t>
      </w:r>
      <w:r w:rsidR="00C0008D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71  </w:t>
      </w:r>
      <w:r w:rsidR="00C0008D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26 </w:t>
      </w:r>
      <w:r w:rsidR="00C0008D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0.26 </w:t>
      </w:r>
      <w:r w:rsidR="00C0008D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>769.04</w:t>
      </w:r>
      <w:r w:rsidR="000D11C4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 0.38 </w:t>
      </w:r>
      <w:r w:rsidR="000D11C4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>1550.72</w:t>
      </w:r>
      <w:r w:rsidR="000D11C4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55 </w:t>
      </w:r>
      <w:r w:rsidR="000D11C4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>0.22</w:t>
      </w:r>
    </w:p>
    <w:p w14:paraId="22ECBCD3" w14:textId="12E6A67E" w:rsidR="003F2671" w:rsidRPr="00E91B51" w:rsidRDefault="003F2671" w:rsidP="003F2671">
      <w:pPr>
        <w:spacing w:after="0"/>
        <w:rPr>
          <w:sz w:val="20"/>
          <w:szCs w:val="20"/>
          <w:lang w:val="en-GB"/>
        </w:rPr>
      </w:pPr>
      <w:r w:rsidRPr="00E91B51">
        <w:rPr>
          <w:sz w:val="20"/>
          <w:szCs w:val="20"/>
          <w:lang w:val="en-GB"/>
        </w:rPr>
        <w:t xml:space="preserve">cluster7   </w:t>
      </w:r>
      <w:r w:rsidR="0093018D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>0.58</w:t>
      </w:r>
      <w:r w:rsidR="00C0008D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 0.76 </w:t>
      </w:r>
      <w:r w:rsidR="00C0008D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75  </w:t>
      </w:r>
      <w:r w:rsidR="00C0008D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27 </w:t>
      </w:r>
      <w:r w:rsidR="00C0008D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0.27 </w:t>
      </w:r>
      <w:r w:rsidR="00C0008D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>725.08</w:t>
      </w:r>
      <w:r w:rsidR="000D11C4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 0.41 </w:t>
      </w:r>
      <w:r w:rsidR="000D11C4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>1534.57</w:t>
      </w:r>
      <w:r w:rsidR="000D11C4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59 </w:t>
      </w:r>
      <w:r w:rsidR="000D11C4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>0.20</w:t>
      </w:r>
    </w:p>
    <w:p w14:paraId="6F14A7DE" w14:textId="1EF7E410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E91B51">
        <w:rPr>
          <w:sz w:val="20"/>
          <w:szCs w:val="20"/>
          <w:lang w:val="en-GB"/>
        </w:rPr>
        <w:t xml:space="preserve">cluster8   </w:t>
      </w:r>
      <w:r w:rsidR="0093018D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>0.56</w:t>
      </w:r>
      <w:r w:rsidR="00C0008D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 0.78 </w:t>
      </w:r>
      <w:r w:rsidR="00C0008D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77  </w:t>
      </w:r>
      <w:r w:rsidR="00C0008D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25 </w:t>
      </w:r>
      <w:r w:rsidR="00C0008D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0.25 </w:t>
      </w:r>
      <w:r w:rsidR="00C0008D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>688.42</w:t>
      </w:r>
      <w:r w:rsidR="000D11C4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 0.43 </w:t>
      </w:r>
      <w:r w:rsidR="000D11C4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>1476.17</w:t>
      </w:r>
      <w:r w:rsidR="000D11C4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62 </w:t>
      </w:r>
      <w:r w:rsidR="000D11C4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>0.19</w:t>
      </w:r>
    </w:p>
    <w:p w14:paraId="0678D8DA" w14:textId="1FB2A55D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 xml:space="preserve">cluster9   </w:t>
      </w:r>
      <w:r w:rsidR="0093018D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0.57</w:t>
      </w:r>
      <w:r w:rsidR="00C0008D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0.81 </w:t>
      </w:r>
      <w:r w:rsidR="00C0008D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81  </w:t>
      </w:r>
      <w:r w:rsidR="00C0008D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25  </w:t>
      </w:r>
      <w:r w:rsidR="00C0008D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25 </w:t>
      </w:r>
      <w:r w:rsidR="00C0008D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>656.75</w:t>
      </w:r>
      <w:r w:rsidR="000D11C4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0.45 </w:t>
      </w:r>
      <w:r w:rsidR="000D11C4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1436.61</w:t>
      </w:r>
      <w:r w:rsidR="000D11C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65 </w:t>
      </w:r>
      <w:r w:rsidR="000D11C4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0.17</w:t>
      </w:r>
    </w:p>
    <w:p w14:paraId="6523D791" w14:textId="4D51FA3F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 xml:space="preserve">cluster10 </w:t>
      </w:r>
      <w:r w:rsidR="0093018D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0.57</w:t>
      </w:r>
      <w:r w:rsidR="00C0008D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0.83 </w:t>
      </w:r>
      <w:r w:rsidR="00C0008D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83 </w:t>
      </w:r>
      <w:r w:rsidR="00C0008D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0.26  </w:t>
      </w:r>
      <w:r w:rsidR="00C0008D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26 </w:t>
      </w:r>
      <w:r w:rsidR="000D11C4">
        <w:rPr>
          <w:sz w:val="20"/>
          <w:szCs w:val="20"/>
          <w:lang w:val="en-GB"/>
        </w:rPr>
        <w:t xml:space="preserve"> </w:t>
      </w:r>
      <w:r w:rsidR="00C0008D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>635.28</w:t>
      </w:r>
      <w:r w:rsidR="000D11C4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0.48</w:t>
      </w:r>
      <w:r w:rsidR="000D11C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>1458.59</w:t>
      </w:r>
      <w:r w:rsidR="000D11C4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0.68 </w:t>
      </w:r>
      <w:r w:rsidR="000D11C4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0.16</w:t>
      </w:r>
    </w:p>
    <w:p w14:paraId="2B11D49B" w14:textId="05BEF41F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 xml:space="preserve">cluster11 </w:t>
      </w:r>
      <w:r w:rsidR="0093018D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0.55</w:t>
      </w:r>
      <w:r w:rsidR="00C0008D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0.83</w:t>
      </w:r>
      <w:r w:rsidR="00C0008D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0.82 </w:t>
      </w:r>
      <w:r w:rsidR="00C0008D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0.25 </w:t>
      </w:r>
      <w:r w:rsidR="00C0008D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0.25 </w:t>
      </w:r>
      <w:r w:rsidR="000D11C4">
        <w:rPr>
          <w:sz w:val="20"/>
          <w:szCs w:val="20"/>
          <w:lang w:val="en-GB"/>
        </w:rPr>
        <w:t xml:space="preserve"> </w:t>
      </w:r>
      <w:r w:rsidR="00C0008D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621.47 </w:t>
      </w:r>
      <w:r w:rsidR="000D11C4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50 </w:t>
      </w:r>
      <w:r w:rsidR="000D11C4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1433.91</w:t>
      </w:r>
      <w:r w:rsidR="000D11C4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0.70 </w:t>
      </w:r>
      <w:r w:rsidR="000D11C4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0.16</w:t>
      </w:r>
    </w:p>
    <w:p w14:paraId="66160C9B" w14:textId="0B9ABBB7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>cluster12</w:t>
      </w:r>
      <w:r w:rsidR="0093018D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0.55</w:t>
      </w:r>
      <w:r w:rsidR="00C0008D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0.83</w:t>
      </w:r>
      <w:r w:rsidR="00C0008D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0.83 </w:t>
      </w:r>
      <w:r w:rsidR="00C0008D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0.25 </w:t>
      </w:r>
      <w:r w:rsidR="00C0008D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0.25 </w:t>
      </w:r>
      <w:r w:rsidR="000D11C4">
        <w:rPr>
          <w:sz w:val="20"/>
          <w:szCs w:val="20"/>
          <w:lang w:val="en-GB"/>
        </w:rPr>
        <w:t xml:space="preserve"> </w:t>
      </w:r>
      <w:r w:rsidR="00C0008D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608.45 </w:t>
      </w:r>
      <w:r w:rsidR="000D11C4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0.52</w:t>
      </w:r>
      <w:r w:rsidR="000D11C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1429.10 </w:t>
      </w:r>
      <w:r w:rsidR="000D11C4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71 </w:t>
      </w:r>
      <w:r w:rsidR="000D11C4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0.16</w:t>
      </w:r>
    </w:p>
    <w:p w14:paraId="76EE8F64" w14:textId="77777777" w:rsidR="003F2671" w:rsidRPr="00BA38CE" w:rsidRDefault="003F2671" w:rsidP="003F2671">
      <w:pPr>
        <w:spacing w:after="0"/>
        <w:rPr>
          <w:lang w:val="en-GB"/>
        </w:rPr>
      </w:pPr>
    </w:p>
    <w:p w14:paraId="38FFDD8C" w14:textId="77777777" w:rsidR="003F2671" w:rsidRPr="00BA38CE" w:rsidRDefault="003F2671" w:rsidP="003F2671">
      <w:pPr>
        <w:rPr>
          <w:lang w:val="en-GB"/>
        </w:rPr>
      </w:pPr>
      <w:r w:rsidRPr="00BA38CE">
        <w:rPr>
          <w:lang w:val="en-GB"/>
        </w:rPr>
        <w:t xml:space="preserve">The cluster quality measures </w:t>
      </w:r>
      <w:r>
        <w:rPr>
          <w:lang w:val="en-GB"/>
        </w:rPr>
        <w:t>above</w:t>
      </w:r>
      <w:r w:rsidRPr="00BA38CE">
        <w:rPr>
          <w:lang w:val="en-GB"/>
        </w:rPr>
        <w:t xml:space="preserve"> point to a good clustering for a 6 or 7-clusters solution.</w:t>
      </w:r>
    </w:p>
    <w:p w14:paraId="4AE32531" w14:textId="77777777" w:rsidR="003F2671" w:rsidRPr="00BA38CE" w:rsidRDefault="003F2671" w:rsidP="003F2671">
      <w:pPr>
        <w:spacing w:after="0"/>
        <w:rPr>
          <w:lang w:val="en-GB"/>
        </w:rPr>
      </w:pPr>
    </w:p>
    <w:p w14:paraId="0716A0C5" w14:textId="77777777" w:rsidR="003F2671" w:rsidRPr="009C7EBE" w:rsidRDefault="003F2671" w:rsidP="003F2671">
      <w:pPr>
        <w:pStyle w:val="ListParagraph"/>
        <w:numPr>
          <w:ilvl w:val="0"/>
          <w:numId w:val="8"/>
        </w:numPr>
        <w:rPr>
          <w:u w:val="single"/>
        </w:rPr>
      </w:pPr>
      <w:r>
        <w:rPr>
          <w:u w:val="single"/>
        </w:rPr>
        <w:t>I</w:t>
      </w:r>
      <w:r w:rsidRPr="00E21A96">
        <w:rPr>
          <w:u w:val="single"/>
        </w:rPr>
        <w:t>ndel</w:t>
      </w:r>
      <w:r>
        <w:rPr>
          <w:u w:val="single"/>
        </w:rPr>
        <w:t xml:space="preserve"> value of </w:t>
      </w:r>
      <w:r w:rsidRPr="009C7EBE">
        <w:rPr>
          <w:u w:val="single"/>
        </w:rPr>
        <w:t>1.5</w:t>
      </w:r>
    </w:p>
    <w:p w14:paraId="32106FB6" w14:textId="2B924B9E" w:rsidR="00C0008D" w:rsidRPr="00C0008D" w:rsidRDefault="00C0008D" w:rsidP="00C0008D">
      <w:pPr>
        <w:spacing w:after="0"/>
        <w:rPr>
          <w:sz w:val="20"/>
          <w:szCs w:val="20"/>
          <w:lang w:val="en-GB"/>
        </w:rPr>
      </w:pPr>
      <w:r w:rsidRPr="00C0008D">
        <w:rPr>
          <w:sz w:val="20"/>
          <w:szCs w:val="20"/>
          <w:lang w:val="en-GB"/>
        </w:rPr>
        <w:t xml:space="preserve">                    PBC    HG  HGSD  ASW ASWw  </w:t>
      </w:r>
      <w:r w:rsidR="00FE0DCA">
        <w:rPr>
          <w:sz w:val="20"/>
          <w:szCs w:val="20"/>
          <w:lang w:val="en-GB"/>
        </w:rPr>
        <w:t xml:space="preserve"> </w:t>
      </w:r>
      <w:r w:rsidRPr="00C0008D">
        <w:rPr>
          <w:sz w:val="20"/>
          <w:szCs w:val="20"/>
          <w:lang w:val="en-GB"/>
        </w:rPr>
        <w:t xml:space="preserve">     CH       R2        CHsq   R2sq     HC </w:t>
      </w:r>
    </w:p>
    <w:p w14:paraId="6428FC5F" w14:textId="1C89EAFA" w:rsidR="003F2671" w:rsidRPr="006C5BA6" w:rsidRDefault="003F2671" w:rsidP="003F2671">
      <w:pPr>
        <w:spacing w:after="0"/>
        <w:rPr>
          <w:sz w:val="20"/>
          <w:szCs w:val="20"/>
          <w:lang w:val="en-GB"/>
        </w:rPr>
      </w:pPr>
      <w:r w:rsidRPr="006C5BA6">
        <w:rPr>
          <w:sz w:val="20"/>
          <w:szCs w:val="20"/>
          <w:lang w:val="en-GB"/>
        </w:rPr>
        <w:t xml:space="preserve">cluster2   </w:t>
      </w:r>
      <w:r w:rsidR="00FE0DCA">
        <w:rPr>
          <w:sz w:val="20"/>
          <w:szCs w:val="20"/>
          <w:lang w:val="en-GB"/>
        </w:rPr>
        <w:t xml:space="preserve">  </w:t>
      </w:r>
      <w:r w:rsidRPr="006C5BA6">
        <w:rPr>
          <w:sz w:val="20"/>
          <w:szCs w:val="20"/>
          <w:lang w:val="en-GB"/>
        </w:rPr>
        <w:t xml:space="preserve">0.20 </w:t>
      </w:r>
      <w:r w:rsidR="00FE0DCA">
        <w:rPr>
          <w:sz w:val="20"/>
          <w:szCs w:val="20"/>
          <w:lang w:val="en-GB"/>
        </w:rPr>
        <w:t xml:space="preserve">  </w:t>
      </w:r>
      <w:r w:rsidRPr="006C5BA6">
        <w:rPr>
          <w:sz w:val="20"/>
          <w:szCs w:val="20"/>
          <w:lang w:val="en-GB"/>
        </w:rPr>
        <w:t xml:space="preserve">0.19  </w:t>
      </w:r>
      <w:r w:rsidR="00FE0DCA">
        <w:rPr>
          <w:sz w:val="20"/>
          <w:szCs w:val="20"/>
          <w:lang w:val="en-GB"/>
        </w:rPr>
        <w:t xml:space="preserve"> </w:t>
      </w:r>
      <w:r w:rsidRPr="006C5BA6">
        <w:rPr>
          <w:sz w:val="20"/>
          <w:szCs w:val="20"/>
          <w:lang w:val="en-GB"/>
        </w:rPr>
        <w:t xml:space="preserve">0.18 </w:t>
      </w:r>
      <w:r w:rsidR="00FE0DCA">
        <w:rPr>
          <w:sz w:val="20"/>
          <w:szCs w:val="20"/>
          <w:lang w:val="en-GB"/>
        </w:rPr>
        <w:t xml:space="preserve"> </w:t>
      </w:r>
      <w:r w:rsidRPr="006C5BA6">
        <w:rPr>
          <w:sz w:val="20"/>
          <w:szCs w:val="20"/>
          <w:lang w:val="en-GB"/>
        </w:rPr>
        <w:t xml:space="preserve"> 0.15  </w:t>
      </w:r>
      <w:r w:rsidR="00FE0DCA">
        <w:rPr>
          <w:sz w:val="20"/>
          <w:szCs w:val="20"/>
          <w:lang w:val="en-GB"/>
        </w:rPr>
        <w:t xml:space="preserve"> </w:t>
      </w:r>
      <w:r w:rsidRPr="006C5BA6">
        <w:rPr>
          <w:sz w:val="20"/>
          <w:szCs w:val="20"/>
          <w:lang w:val="en-GB"/>
        </w:rPr>
        <w:t xml:space="preserve">0.15 </w:t>
      </w:r>
      <w:r w:rsidR="00FE0DCA">
        <w:rPr>
          <w:sz w:val="20"/>
          <w:szCs w:val="20"/>
          <w:lang w:val="en-GB"/>
        </w:rPr>
        <w:t xml:space="preserve">  </w:t>
      </w:r>
      <w:r w:rsidRPr="006C5BA6">
        <w:rPr>
          <w:sz w:val="20"/>
          <w:szCs w:val="20"/>
          <w:lang w:val="en-GB"/>
        </w:rPr>
        <w:t xml:space="preserve">715.86 </w:t>
      </w:r>
      <w:r w:rsidR="00FE0DCA">
        <w:rPr>
          <w:sz w:val="20"/>
          <w:szCs w:val="20"/>
          <w:lang w:val="en-GB"/>
        </w:rPr>
        <w:t xml:space="preserve">  </w:t>
      </w:r>
      <w:r w:rsidRPr="006C5BA6">
        <w:rPr>
          <w:sz w:val="20"/>
          <w:szCs w:val="20"/>
          <w:lang w:val="en-GB"/>
        </w:rPr>
        <w:t xml:space="preserve">0.10 </w:t>
      </w:r>
      <w:r w:rsidR="00FE0DCA">
        <w:rPr>
          <w:sz w:val="20"/>
          <w:szCs w:val="20"/>
          <w:lang w:val="en-GB"/>
        </w:rPr>
        <w:t xml:space="preserve">  </w:t>
      </w:r>
      <w:r w:rsidRPr="006C5BA6">
        <w:rPr>
          <w:sz w:val="20"/>
          <w:szCs w:val="20"/>
          <w:lang w:val="en-GB"/>
        </w:rPr>
        <w:t xml:space="preserve">1160.98 </w:t>
      </w:r>
      <w:r w:rsidR="00FE0DCA">
        <w:rPr>
          <w:sz w:val="20"/>
          <w:szCs w:val="20"/>
          <w:lang w:val="en-GB"/>
        </w:rPr>
        <w:t xml:space="preserve">  </w:t>
      </w:r>
      <w:r w:rsidRPr="006C5BA6">
        <w:rPr>
          <w:sz w:val="20"/>
          <w:szCs w:val="20"/>
          <w:lang w:val="en-GB"/>
        </w:rPr>
        <w:t xml:space="preserve">0.16 </w:t>
      </w:r>
      <w:r w:rsidR="00FE0DCA">
        <w:rPr>
          <w:sz w:val="20"/>
          <w:szCs w:val="20"/>
          <w:lang w:val="en-GB"/>
        </w:rPr>
        <w:t xml:space="preserve">  </w:t>
      </w:r>
      <w:r w:rsidRPr="006C5BA6">
        <w:rPr>
          <w:sz w:val="20"/>
          <w:szCs w:val="20"/>
          <w:lang w:val="en-GB"/>
        </w:rPr>
        <w:t>0.34</w:t>
      </w:r>
    </w:p>
    <w:p w14:paraId="1366B3BD" w14:textId="42A302B9" w:rsidR="003F2671" w:rsidRPr="006C5BA6" w:rsidRDefault="003F2671" w:rsidP="003F2671">
      <w:pPr>
        <w:spacing w:after="0"/>
        <w:rPr>
          <w:sz w:val="20"/>
          <w:szCs w:val="20"/>
          <w:lang w:val="en-GB"/>
        </w:rPr>
      </w:pPr>
      <w:r w:rsidRPr="006C5BA6">
        <w:rPr>
          <w:sz w:val="20"/>
          <w:szCs w:val="20"/>
          <w:lang w:val="en-GB"/>
        </w:rPr>
        <w:t xml:space="preserve">cluster3   </w:t>
      </w:r>
      <w:r w:rsidR="00FE0DCA">
        <w:rPr>
          <w:sz w:val="20"/>
          <w:szCs w:val="20"/>
          <w:lang w:val="en-GB"/>
        </w:rPr>
        <w:t xml:space="preserve">  </w:t>
      </w:r>
      <w:r w:rsidRPr="006C5BA6">
        <w:rPr>
          <w:sz w:val="20"/>
          <w:szCs w:val="20"/>
          <w:lang w:val="en-GB"/>
        </w:rPr>
        <w:t xml:space="preserve">0.40 </w:t>
      </w:r>
      <w:r w:rsidR="00FE0DCA">
        <w:rPr>
          <w:sz w:val="20"/>
          <w:szCs w:val="20"/>
          <w:lang w:val="en-GB"/>
        </w:rPr>
        <w:t xml:space="preserve">  </w:t>
      </w:r>
      <w:r w:rsidRPr="006C5BA6">
        <w:rPr>
          <w:sz w:val="20"/>
          <w:szCs w:val="20"/>
          <w:lang w:val="en-GB"/>
        </w:rPr>
        <w:t xml:space="preserve">0.46  </w:t>
      </w:r>
      <w:r w:rsidR="00FE0DCA">
        <w:rPr>
          <w:sz w:val="20"/>
          <w:szCs w:val="20"/>
          <w:lang w:val="en-GB"/>
        </w:rPr>
        <w:t xml:space="preserve"> </w:t>
      </w:r>
      <w:r w:rsidRPr="006C5BA6">
        <w:rPr>
          <w:sz w:val="20"/>
          <w:szCs w:val="20"/>
          <w:lang w:val="en-GB"/>
        </w:rPr>
        <w:t xml:space="preserve">0.44  </w:t>
      </w:r>
      <w:r w:rsidR="00FE0DCA">
        <w:rPr>
          <w:sz w:val="20"/>
          <w:szCs w:val="20"/>
          <w:lang w:val="en-GB"/>
        </w:rPr>
        <w:t xml:space="preserve"> </w:t>
      </w:r>
      <w:r w:rsidRPr="006C5BA6">
        <w:rPr>
          <w:sz w:val="20"/>
          <w:szCs w:val="20"/>
          <w:lang w:val="en-GB"/>
        </w:rPr>
        <w:t xml:space="preserve">0.19  </w:t>
      </w:r>
      <w:r w:rsidR="00FE0DCA">
        <w:rPr>
          <w:sz w:val="20"/>
          <w:szCs w:val="20"/>
          <w:lang w:val="en-GB"/>
        </w:rPr>
        <w:t xml:space="preserve"> </w:t>
      </w:r>
      <w:r w:rsidRPr="006C5BA6">
        <w:rPr>
          <w:sz w:val="20"/>
          <w:szCs w:val="20"/>
          <w:lang w:val="en-GB"/>
        </w:rPr>
        <w:t xml:space="preserve">0.19 </w:t>
      </w:r>
      <w:r w:rsidR="00FE0DCA">
        <w:rPr>
          <w:sz w:val="20"/>
          <w:szCs w:val="20"/>
          <w:lang w:val="en-GB"/>
        </w:rPr>
        <w:t xml:space="preserve">  </w:t>
      </w:r>
      <w:r w:rsidRPr="006C5BA6">
        <w:rPr>
          <w:sz w:val="20"/>
          <w:szCs w:val="20"/>
          <w:lang w:val="en-GB"/>
        </w:rPr>
        <w:t xml:space="preserve">707.58 </w:t>
      </w:r>
      <w:r w:rsidR="00FE0DCA">
        <w:rPr>
          <w:sz w:val="20"/>
          <w:szCs w:val="20"/>
          <w:lang w:val="en-GB"/>
        </w:rPr>
        <w:t xml:space="preserve">  </w:t>
      </w:r>
      <w:r w:rsidRPr="006C5BA6">
        <w:rPr>
          <w:sz w:val="20"/>
          <w:szCs w:val="20"/>
          <w:lang w:val="en-GB"/>
        </w:rPr>
        <w:t xml:space="preserve">0.18 </w:t>
      </w:r>
      <w:r w:rsidR="00FE0DCA">
        <w:rPr>
          <w:sz w:val="20"/>
          <w:szCs w:val="20"/>
          <w:lang w:val="en-GB"/>
        </w:rPr>
        <w:t xml:space="preserve">  </w:t>
      </w:r>
      <w:r w:rsidRPr="006C5BA6">
        <w:rPr>
          <w:sz w:val="20"/>
          <w:szCs w:val="20"/>
          <w:lang w:val="en-GB"/>
        </w:rPr>
        <w:t xml:space="preserve">1212.64 </w:t>
      </w:r>
      <w:r w:rsidR="00FE0DCA">
        <w:rPr>
          <w:sz w:val="20"/>
          <w:szCs w:val="20"/>
          <w:lang w:val="en-GB"/>
        </w:rPr>
        <w:t xml:space="preserve">  </w:t>
      </w:r>
      <w:r w:rsidRPr="006C5BA6">
        <w:rPr>
          <w:sz w:val="20"/>
          <w:szCs w:val="20"/>
          <w:lang w:val="en-GB"/>
        </w:rPr>
        <w:t xml:space="preserve">0.28 </w:t>
      </w:r>
      <w:r w:rsidR="00FE0DCA">
        <w:rPr>
          <w:sz w:val="20"/>
          <w:szCs w:val="20"/>
          <w:lang w:val="en-GB"/>
        </w:rPr>
        <w:t xml:space="preserve">  </w:t>
      </w:r>
      <w:r w:rsidRPr="006C5BA6">
        <w:rPr>
          <w:sz w:val="20"/>
          <w:szCs w:val="20"/>
          <w:lang w:val="en-GB"/>
        </w:rPr>
        <w:t>0.31</w:t>
      </w:r>
    </w:p>
    <w:p w14:paraId="660A0A5D" w14:textId="28EC01D3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 xml:space="preserve">cluster4  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42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48 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46 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21 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21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718.62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25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1252.24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37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0.31</w:t>
      </w:r>
    </w:p>
    <w:p w14:paraId="2A3C6E2C" w14:textId="2D839518" w:rsidR="003F2671" w:rsidRPr="00E91B51" w:rsidRDefault="003F2671" w:rsidP="003F2671">
      <w:pPr>
        <w:spacing w:after="0"/>
        <w:rPr>
          <w:sz w:val="20"/>
          <w:szCs w:val="20"/>
          <w:lang w:val="en-GB"/>
        </w:rPr>
      </w:pPr>
      <w:r w:rsidRPr="00E91B51">
        <w:rPr>
          <w:sz w:val="20"/>
          <w:szCs w:val="20"/>
          <w:lang w:val="en-GB"/>
        </w:rPr>
        <w:t xml:space="preserve">cluster5  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54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68  </w:t>
      </w:r>
      <w:r w:rsidR="00FE0DCA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66  </w:t>
      </w:r>
      <w:r w:rsidR="00FE0DCA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24  </w:t>
      </w:r>
      <w:r w:rsidR="00FE0DCA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24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728.95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32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1390.58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47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>0.23</w:t>
      </w:r>
    </w:p>
    <w:p w14:paraId="6B5B6666" w14:textId="698FFDB4" w:rsidR="003F2671" w:rsidRPr="00E91B51" w:rsidRDefault="003F2671" w:rsidP="003F2671">
      <w:pPr>
        <w:spacing w:after="0"/>
        <w:rPr>
          <w:sz w:val="20"/>
          <w:szCs w:val="20"/>
          <w:lang w:val="en-GB"/>
        </w:rPr>
      </w:pPr>
      <w:r w:rsidRPr="00E91B51">
        <w:rPr>
          <w:sz w:val="20"/>
          <w:szCs w:val="20"/>
          <w:lang w:val="en-GB"/>
        </w:rPr>
        <w:t xml:space="preserve">cluster6  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59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76  </w:t>
      </w:r>
      <w:r w:rsidR="00FE0DCA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75  </w:t>
      </w:r>
      <w:r w:rsidR="00FE0DCA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26  </w:t>
      </w:r>
      <w:r w:rsidR="00FE0DCA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26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726.03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37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1472.11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54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>0.20</w:t>
      </w:r>
    </w:p>
    <w:p w14:paraId="2C743DC8" w14:textId="57FEBF3D" w:rsidR="003F2671" w:rsidRPr="00E91B51" w:rsidRDefault="003F2671" w:rsidP="003F2671">
      <w:pPr>
        <w:spacing w:after="0"/>
        <w:rPr>
          <w:sz w:val="20"/>
          <w:szCs w:val="20"/>
          <w:lang w:val="en-GB"/>
        </w:rPr>
      </w:pPr>
      <w:r w:rsidRPr="00E91B51">
        <w:rPr>
          <w:sz w:val="20"/>
          <w:szCs w:val="20"/>
          <w:lang w:val="en-GB"/>
        </w:rPr>
        <w:t xml:space="preserve">cluster7  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60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77  </w:t>
      </w:r>
      <w:r w:rsidR="00FE0DCA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77  </w:t>
      </w:r>
      <w:r w:rsidR="00FE0DCA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26  </w:t>
      </w:r>
      <w:r w:rsidR="00FE0DCA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27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693.23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40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1467.16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58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>0.19</w:t>
      </w:r>
    </w:p>
    <w:p w14:paraId="0272FCB3" w14:textId="63826F1D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E91B51">
        <w:rPr>
          <w:sz w:val="20"/>
          <w:szCs w:val="20"/>
          <w:lang w:val="en-GB"/>
        </w:rPr>
        <w:t xml:space="preserve">cluster8  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57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77  </w:t>
      </w:r>
      <w:r w:rsidR="00FE0DCA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76  </w:t>
      </w:r>
      <w:r w:rsidR="00FE0DCA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25  </w:t>
      </w:r>
      <w:r w:rsidR="00FE0DCA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25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667.18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43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1430.63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61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>0.20</w:t>
      </w:r>
    </w:p>
    <w:p w14:paraId="105506BE" w14:textId="409A9213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 xml:space="preserve">cluster9  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59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82 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82 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25 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25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645.86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45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1443.59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65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0.17</w:t>
      </w:r>
    </w:p>
    <w:p w14:paraId="28F064D8" w14:textId="0AC8872E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>cluster10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0.58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84 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83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0.26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0.26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631.20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47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1451.06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67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0.16</w:t>
      </w:r>
    </w:p>
    <w:p w14:paraId="29597754" w14:textId="166EF3A5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>cluster11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0.56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85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0.84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0.26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0.26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619.54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50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1450.08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70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0.16</w:t>
      </w:r>
    </w:p>
    <w:p w14:paraId="6843A895" w14:textId="5CF395AD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>cluster12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0.57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0.87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 0.87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0.27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0.27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604.00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51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1497.33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72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0.14</w:t>
      </w:r>
    </w:p>
    <w:p w14:paraId="06A73885" w14:textId="77777777" w:rsidR="003F2671" w:rsidRPr="00BA38CE" w:rsidRDefault="003F2671" w:rsidP="003F2671">
      <w:pPr>
        <w:rPr>
          <w:lang w:val="en-GB"/>
        </w:rPr>
      </w:pPr>
    </w:p>
    <w:p w14:paraId="582FF85E" w14:textId="77777777" w:rsidR="003F2671" w:rsidRDefault="003F2671" w:rsidP="003F2671">
      <w:pPr>
        <w:rPr>
          <w:lang w:val="en-GB"/>
        </w:rPr>
      </w:pPr>
      <w:r w:rsidRPr="00BA38CE">
        <w:rPr>
          <w:lang w:val="en-GB"/>
        </w:rPr>
        <w:t xml:space="preserve">The cluster quality measures </w:t>
      </w:r>
      <w:r>
        <w:rPr>
          <w:lang w:val="en-GB"/>
        </w:rPr>
        <w:t>above</w:t>
      </w:r>
      <w:r w:rsidRPr="00BA38CE">
        <w:rPr>
          <w:lang w:val="en-GB"/>
        </w:rPr>
        <w:t xml:space="preserve"> point to a good clustering for a 7-clusters solution.</w:t>
      </w:r>
    </w:p>
    <w:p w14:paraId="435814E0" w14:textId="77777777" w:rsidR="003F2671" w:rsidRPr="00BA38CE" w:rsidRDefault="003F2671" w:rsidP="003F2671">
      <w:pPr>
        <w:rPr>
          <w:lang w:val="en-GB"/>
        </w:rPr>
      </w:pPr>
    </w:p>
    <w:p w14:paraId="2525B057" w14:textId="77777777" w:rsidR="003F2671" w:rsidRPr="009C7EBE" w:rsidRDefault="003F2671" w:rsidP="003F2671">
      <w:pPr>
        <w:pStyle w:val="ListParagraph"/>
        <w:numPr>
          <w:ilvl w:val="0"/>
          <w:numId w:val="8"/>
        </w:numPr>
        <w:rPr>
          <w:u w:val="single"/>
        </w:rPr>
      </w:pPr>
      <w:r>
        <w:rPr>
          <w:u w:val="single"/>
        </w:rPr>
        <w:t>I</w:t>
      </w:r>
      <w:r w:rsidRPr="00E21A96">
        <w:rPr>
          <w:u w:val="single"/>
        </w:rPr>
        <w:t>ndel</w:t>
      </w:r>
      <w:r>
        <w:rPr>
          <w:u w:val="single"/>
        </w:rPr>
        <w:t xml:space="preserve"> value of </w:t>
      </w:r>
      <w:r w:rsidRPr="009C7EBE">
        <w:rPr>
          <w:u w:val="single"/>
        </w:rPr>
        <w:t>5</w:t>
      </w:r>
    </w:p>
    <w:p w14:paraId="582FDB49" w14:textId="5336CE0D" w:rsidR="00C0008D" w:rsidRPr="00C0008D" w:rsidRDefault="00C0008D" w:rsidP="00C0008D">
      <w:pPr>
        <w:spacing w:after="0"/>
        <w:rPr>
          <w:sz w:val="20"/>
          <w:szCs w:val="20"/>
          <w:lang w:val="en-GB"/>
        </w:rPr>
      </w:pPr>
      <w:r w:rsidRPr="00C0008D">
        <w:rPr>
          <w:sz w:val="20"/>
          <w:szCs w:val="20"/>
          <w:lang w:val="en-GB"/>
        </w:rPr>
        <w:t xml:space="preserve">                    PBC    HG  HGSD  ASW ASWw      </w:t>
      </w:r>
      <w:r w:rsidR="00FE0DCA">
        <w:rPr>
          <w:sz w:val="20"/>
          <w:szCs w:val="20"/>
          <w:lang w:val="en-GB"/>
        </w:rPr>
        <w:t xml:space="preserve"> </w:t>
      </w:r>
      <w:r w:rsidRPr="00C0008D">
        <w:rPr>
          <w:sz w:val="20"/>
          <w:szCs w:val="20"/>
          <w:lang w:val="en-GB"/>
        </w:rPr>
        <w:t xml:space="preserve"> CH       R2        CHsq   R2sq     HC </w:t>
      </w:r>
    </w:p>
    <w:p w14:paraId="15EFEE6C" w14:textId="2A1FB6BD" w:rsidR="003F2671" w:rsidRPr="006C5BA6" w:rsidRDefault="003F2671" w:rsidP="003F2671">
      <w:pPr>
        <w:spacing w:after="0"/>
        <w:rPr>
          <w:sz w:val="20"/>
          <w:szCs w:val="20"/>
          <w:lang w:val="en-GB"/>
        </w:rPr>
      </w:pPr>
      <w:r w:rsidRPr="006C5BA6">
        <w:rPr>
          <w:sz w:val="20"/>
          <w:szCs w:val="20"/>
          <w:lang w:val="en-GB"/>
        </w:rPr>
        <w:t xml:space="preserve">cluster2   </w:t>
      </w:r>
      <w:r w:rsidR="00FE0DCA">
        <w:rPr>
          <w:sz w:val="20"/>
          <w:szCs w:val="20"/>
          <w:lang w:val="en-GB"/>
        </w:rPr>
        <w:t xml:space="preserve">  </w:t>
      </w:r>
      <w:r w:rsidRPr="006C5BA6">
        <w:rPr>
          <w:sz w:val="20"/>
          <w:szCs w:val="20"/>
          <w:lang w:val="en-GB"/>
        </w:rPr>
        <w:t xml:space="preserve">0.20 </w:t>
      </w:r>
      <w:r w:rsidR="00FE0DCA">
        <w:rPr>
          <w:sz w:val="20"/>
          <w:szCs w:val="20"/>
          <w:lang w:val="en-GB"/>
        </w:rPr>
        <w:t xml:space="preserve">  </w:t>
      </w:r>
      <w:r w:rsidRPr="006C5BA6">
        <w:rPr>
          <w:sz w:val="20"/>
          <w:szCs w:val="20"/>
          <w:lang w:val="en-GB"/>
        </w:rPr>
        <w:t xml:space="preserve">0.19  </w:t>
      </w:r>
      <w:r w:rsidR="00FE0DCA">
        <w:rPr>
          <w:sz w:val="20"/>
          <w:szCs w:val="20"/>
          <w:lang w:val="en-GB"/>
        </w:rPr>
        <w:t xml:space="preserve"> </w:t>
      </w:r>
      <w:r w:rsidRPr="006C5BA6">
        <w:rPr>
          <w:sz w:val="20"/>
          <w:szCs w:val="20"/>
          <w:lang w:val="en-GB"/>
        </w:rPr>
        <w:t>0.18</w:t>
      </w:r>
      <w:r w:rsidR="00FE0DCA">
        <w:rPr>
          <w:sz w:val="20"/>
          <w:szCs w:val="20"/>
          <w:lang w:val="en-GB"/>
        </w:rPr>
        <w:t xml:space="preserve"> </w:t>
      </w:r>
      <w:r w:rsidRPr="006C5BA6">
        <w:rPr>
          <w:sz w:val="20"/>
          <w:szCs w:val="20"/>
          <w:lang w:val="en-GB"/>
        </w:rPr>
        <w:t xml:space="preserve">  0.15  </w:t>
      </w:r>
      <w:r w:rsidR="00FE0DCA">
        <w:rPr>
          <w:sz w:val="20"/>
          <w:szCs w:val="20"/>
          <w:lang w:val="en-GB"/>
        </w:rPr>
        <w:t xml:space="preserve"> </w:t>
      </w:r>
      <w:r w:rsidRPr="006C5BA6">
        <w:rPr>
          <w:sz w:val="20"/>
          <w:szCs w:val="20"/>
          <w:lang w:val="en-GB"/>
        </w:rPr>
        <w:t>0.15</w:t>
      </w:r>
      <w:r w:rsidR="00FE0DCA">
        <w:rPr>
          <w:sz w:val="20"/>
          <w:szCs w:val="20"/>
          <w:lang w:val="en-GB"/>
        </w:rPr>
        <w:t xml:space="preserve">  </w:t>
      </w:r>
      <w:r w:rsidRPr="006C5BA6">
        <w:rPr>
          <w:sz w:val="20"/>
          <w:szCs w:val="20"/>
          <w:lang w:val="en-GB"/>
        </w:rPr>
        <w:t xml:space="preserve"> 716.10 </w:t>
      </w:r>
      <w:r w:rsidR="00FE0DCA">
        <w:rPr>
          <w:sz w:val="20"/>
          <w:szCs w:val="20"/>
          <w:lang w:val="en-GB"/>
        </w:rPr>
        <w:t xml:space="preserve">  </w:t>
      </w:r>
      <w:r w:rsidRPr="006C5BA6">
        <w:rPr>
          <w:sz w:val="20"/>
          <w:szCs w:val="20"/>
          <w:lang w:val="en-GB"/>
        </w:rPr>
        <w:t xml:space="preserve">0.10 </w:t>
      </w:r>
      <w:r w:rsidR="00FE0DCA">
        <w:rPr>
          <w:sz w:val="20"/>
          <w:szCs w:val="20"/>
          <w:lang w:val="en-GB"/>
        </w:rPr>
        <w:t xml:space="preserve">  </w:t>
      </w:r>
      <w:r w:rsidRPr="006C5BA6">
        <w:rPr>
          <w:sz w:val="20"/>
          <w:szCs w:val="20"/>
          <w:lang w:val="en-GB"/>
        </w:rPr>
        <w:t xml:space="preserve">1161.31 </w:t>
      </w:r>
      <w:r w:rsidR="00FE0DCA">
        <w:rPr>
          <w:sz w:val="20"/>
          <w:szCs w:val="20"/>
          <w:lang w:val="en-GB"/>
        </w:rPr>
        <w:t xml:space="preserve">  </w:t>
      </w:r>
      <w:r w:rsidRPr="006C5BA6">
        <w:rPr>
          <w:sz w:val="20"/>
          <w:szCs w:val="20"/>
          <w:lang w:val="en-GB"/>
        </w:rPr>
        <w:t xml:space="preserve">0.16 </w:t>
      </w:r>
      <w:r w:rsidR="00FE0DCA">
        <w:rPr>
          <w:sz w:val="20"/>
          <w:szCs w:val="20"/>
          <w:lang w:val="en-GB"/>
        </w:rPr>
        <w:t xml:space="preserve">  </w:t>
      </w:r>
      <w:r w:rsidRPr="006C5BA6">
        <w:rPr>
          <w:sz w:val="20"/>
          <w:szCs w:val="20"/>
          <w:lang w:val="en-GB"/>
        </w:rPr>
        <w:t>0.34</w:t>
      </w:r>
    </w:p>
    <w:p w14:paraId="309A52B8" w14:textId="01D80708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 xml:space="preserve">cluster3  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40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46 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44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0.19 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19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707.81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18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1213.05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28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0.31</w:t>
      </w:r>
    </w:p>
    <w:p w14:paraId="2B641A23" w14:textId="5643E914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 xml:space="preserve">cluster4  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42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48 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46 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21 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21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718.80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26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1252.60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0.37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0.31</w:t>
      </w:r>
    </w:p>
    <w:p w14:paraId="3A4B7A85" w14:textId="485B2F50" w:rsidR="003F2671" w:rsidRPr="00E91B51" w:rsidRDefault="003F2671" w:rsidP="003F2671">
      <w:pPr>
        <w:spacing w:after="0"/>
        <w:rPr>
          <w:sz w:val="20"/>
          <w:szCs w:val="20"/>
          <w:lang w:val="en-GB"/>
        </w:rPr>
      </w:pPr>
      <w:r w:rsidRPr="00E91B51">
        <w:rPr>
          <w:sz w:val="20"/>
          <w:szCs w:val="20"/>
          <w:lang w:val="en-GB"/>
        </w:rPr>
        <w:t xml:space="preserve">cluster5  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54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68  </w:t>
      </w:r>
      <w:r w:rsidR="00FE0DCA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66  </w:t>
      </w:r>
      <w:r w:rsidR="00FE0DCA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24  </w:t>
      </w:r>
      <w:r w:rsidR="00FE0DCA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24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729.19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32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>1391.17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 0.47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>0.23</w:t>
      </w:r>
    </w:p>
    <w:p w14:paraId="7CA816EE" w14:textId="0DA4DBA2" w:rsidR="003F2671" w:rsidRPr="00E91B51" w:rsidRDefault="003F2671" w:rsidP="003F2671">
      <w:pPr>
        <w:spacing w:after="0"/>
        <w:rPr>
          <w:sz w:val="20"/>
          <w:szCs w:val="20"/>
          <w:lang w:val="en-GB"/>
        </w:rPr>
      </w:pPr>
      <w:r w:rsidRPr="00E91B51">
        <w:rPr>
          <w:sz w:val="20"/>
          <w:szCs w:val="20"/>
          <w:lang w:val="en-GB"/>
        </w:rPr>
        <w:t xml:space="preserve">cluster6  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59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76  </w:t>
      </w:r>
      <w:r w:rsidR="00FE0DCA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75  </w:t>
      </w:r>
      <w:r w:rsidR="00FE0DCA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26  </w:t>
      </w:r>
      <w:r w:rsidR="00FE0DCA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26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726.29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37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1472.87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54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>0.20</w:t>
      </w:r>
    </w:p>
    <w:p w14:paraId="5784A7C3" w14:textId="70708FA1" w:rsidR="003F2671" w:rsidRPr="00E91B51" w:rsidRDefault="003F2671" w:rsidP="003F2671">
      <w:pPr>
        <w:spacing w:after="0"/>
        <w:rPr>
          <w:sz w:val="20"/>
          <w:szCs w:val="20"/>
          <w:lang w:val="en-GB"/>
        </w:rPr>
      </w:pPr>
      <w:r w:rsidRPr="00E91B51">
        <w:rPr>
          <w:sz w:val="20"/>
          <w:szCs w:val="20"/>
          <w:lang w:val="en-GB"/>
        </w:rPr>
        <w:t xml:space="preserve">cluster7  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60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77 </w:t>
      </w:r>
      <w:r w:rsidR="00FE0DCA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0.77  </w:t>
      </w:r>
      <w:r w:rsidR="00FE0DCA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26  </w:t>
      </w:r>
      <w:r w:rsidR="00FE0DCA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27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693.47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40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1467.94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58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>0.19</w:t>
      </w:r>
    </w:p>
    <w:p w14:paraId="1724D50F" w14:textId="52C2B7C1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E91B51">
        <w:rPr>
          <w:sz w:val="20"/>
          <w:szCs w:val="20"/>
          <w:lang w:val="en-GB"/>
        </w:rPr>
        <w:t xml:space="preserve">cluster8  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57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77 </w:t>
      </w:r>
      <w:r w:rsidR="00FE0DCA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0.76  </w:t>
      </w:r>
      <w:r w:rsidR="00FE0DCA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25  </w:t>
      </w:r>
      <w:r w:rsidR="00FE0DCA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25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667.41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43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1431.37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61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>0.20</w:t>
      </w:r>
    </w:p>
    <w:p w14:paraId="7B0E6588" w14:textId="522C6C5D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 xml:space="preserve">cluster9  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59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82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0.82 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25 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25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645.01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45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1439.90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65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0.17</w:t>
      </w:r>
    </w:p>
    <w:p w14:paraId="7259FE60" w14:textId="7D8920BF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 xml:space="preserve">cluster10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58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84 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83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0.26 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26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630.38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47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1447.20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67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0.16</w:t>
      </w:r>
    </w:p>
    <w:p w14:paraId="01809F57" w14:textId="6141CA2C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 xml:space="preserve">cluster11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56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84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0.84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0.26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0.26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618.60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50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1445.43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70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0.16</w:t>
      </w:r>
    </w:p>
    <w:p w14:paraId="3E6D86D3" w14:textId="613DE06A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 xml:space="preserve">cluster12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57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0.87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 0.87 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>0.27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 0.27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602.56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51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1489.51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72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0.14</w:t>
      </w:r>
    </w:p>
    <w:p w14:paraId="0ADA2BAB" w14:textId="77777777" w:rsidR="003F2671" w:rsidRDefault="003F2671" w:rsidP="003F2671">
      <w:pPr>
        <w:rPr>
          <w:lang w:val="en-GB"/>
        </w:rPr>
      </w:pPr>
    </w:p>
    <w:p w14:paraId="68035365" w14:textId="274B3054" w:rsidR="003F2671" w:rsidRDefault="003F2671" w:rsidP="003F2671">
      <w:pPr>
        <w:rPr>
          <w:lang w:val="en-GB"/>
        </w:rPr>
      </w:pPr>
      <w:r w:rsidRPr="00BA38CE">
        <w:rPr>
          <w:lang w:val="en-GB"/>
        </w:rPr>
        <w:t xml:space="preserve">The cluster quality measures </w:t>
      </w:r>
      <w:r>
        <w:rPr>
          <w:lang w:val="en-GB"/>
        </w:rPr>
        <w:t>above</w:t>
      </w:r>
      <w:r w:rsidRPr="00BA38CE">
        <w:rPr>
          <w:lang w:val="en-GB"/>
        </w:rPr>
        <w:t xml:space="preserve"> provide very similar results to that of the analysis with an indel of 1.5 and point to a good clustering for a 7-clusters solution.</w:t>
      </w:r>
    </w:p>
    <w:sectPr w:rsidR="003F2671" w:rsidSect="00C56759">
      <w:headerReference w:type="default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8E4C9F" w14:textId="77777777" w:rsidR="00F52127" w:rsidRDefault="00F52127">
      <w:pPr>
        <w:spacing w:after="0" w:line="240" w:lineRule="auto"/>
      </w:pPr>
      <w:r>
        <w:separator/>
      </w:r>
    </w:p>
  </w:endnote>
  <w:endnote w:type="continuationSeparator" w:id="0">
    <w:p w14:paraId="0178B96C" w14:textId="77777777" w:rsidR="00F52127" w:rsidRDefault="00F521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918214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27DC88" w14:textId="77777777" w:rsidR="00FC4116" w:rsidRDefault="00C5675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4A442B71" w14:textId="77777777" w:rsidR="00FC4116" w:rsidRDefault="00F521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AC64A9" w14:textId="77777777" w:rsidR="00F52127" w:rsidRDefault="00F52127">
      <w:pPr>
        <w:spacing w:after="0" w:line="240" w:lineRule="auto"/>
      </w:pPr>
      <w:r>
        <w:separator/>
      </w:r>
    </w:p>
  </w:footnote>
  <w:footnote w:type="continuationSeparator" w:id="0">
    <w:p w14:paraId="25F4DA4B" w14:textId="77777777" w:rsidR="00F52127" w:rsidRDefault="00F521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A13046" w14:textId="77777777" w:rsidR="009E4304" w:rsidRDefault="00C56759">
    <w:pPr>
      <w:pStyle w:val="Header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B420E1"/>
    <w:multiLevelType w:val="hybridMultilevel"/>
    <w:tmpl w:val="6E88E8A4"/>
    <w:lvl w:ilvl="0" w:tplc="3F343862">
      <w:start w:val="1"/>
      <w:numFmt w:val="decimal"/>
      <w:lvlText w:val="%1-"/>
      <w:lvlJc w:val="left"/>
      <w:pPr>
        <w:ind w:left="5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260" w:hanging="360"/>
      </w:pPr>
    </w:lvl>
    <w:lvl w:ilvl="2" w:tplc="040C001B" w:tentative="1">
      <w:start w:val="1"/>
      <w:numFmt w:val="lowerRoman"/>
      <w:lvlText w:val="%3."/>
      <w:lvlJc w:val="right"/>
      <w:pPr>
        <w:ind w:left="1980" w:hanging="180"/>
      </w:pPr>
    </w:lvl>
    <w:lvl w:ilvl="3" w:tplc="040C000F" w:tentative="1">
      <w:start w:val="1"/>
      <w:numFmt w:val="decimal"/>
      <w:lvlText w:val="%4."/>
      <w:lvlJc w:val="left"/>
      <w:pPr>
        <w:ind w:left="2700" w:hanging="360"/>
      </w:pPr>
    </w:lvl>
    <w:lvl w:ilvl="4" w:tplc="040C0019" w:tentative="1">
      <w:start w:val="1"/>
      <w:numFmt w:val="lowerLetter"/>
      <w:lvlText w:val="%5."/>
      <w:lvlJc w:val="left"/>
      <w:pPr>
        <w:ind w:left="3420" w:hanging="360"/>
      </w:pPr>
    </w:lvl>
    <w:lvl w:ilvl="5" w:tplc="040C001B" w:tentative="1">
      <w:start w:val="1"/>
      <w:numFmt w:val="lowerRoman"/>
      <w:lvlText w:val="%6."/>
      <w:lvlJc w:val="right"/>
      <w:pPr>
        <w:ind w:left="4140" w:hanging="180"/>
      </w:pPr>
    </w:lvl>
    <w:lvl w:ilvl="6" w:tplc="040C000F" w:tentative="1">
      <w:start w:val="1"/>
      <w:numFmt w:val="decimal"/>
      <w:lvlText w:val="%7."/>
      <w:lvlJc w:val="left"/>
      <w:pPr>
        <w:ind w:left="4860" w:hanging="360"/>
      </w:pPr>
    </w:lvl>
    <w:lvl w:ilvl="7" w:tplc="040C0019" w:tentative="1">
      <w:start w:val="1"/>
      <w:numFmt w:val="lowerLetter"/>
      <w:lvlText w:val="%8."/>
      <w:lvlJc w:val="left"/>
      <w:pPr>
        <w:ind w:left="5580" w:hanging="360"/>
      </w:pPr>
    </w:lvl>
    <w:lvl w:ilvl="8" w:tplc="040C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 w15:restartNumberingAfterBreak="0">
    <w:nsid w:val="094303A4"/>
    <w:multiLevelType w:val="hybridMultilevel"/>
    <w:tmpl w:val="8D2EAACC"/>
    <w:lvl w:ilvl="0" w:tplc="282C94D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921DC9"/>
    <w:multiLevelType w:val="hybridMultilevel"/>
    <w:tmpl w:val="0410535A"/>
    <w:lvl w:ilvl="0" w:tplc="A83817D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3A575E"/>
    <w:multiLevelType w:val="multilevel"/>
    <w:tmpl w:val="0C3CB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FAD704D"/>
    <w:multiLevelType w:val="hybridMultilevel"/>
    <w:tmpl w:val="D64CBA42"/>
    <w:lvl w:ilvl="0" w:tplc="4A2610CC">
      <w:start w:val="6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b w:val="0"/>
        <w:color w:val="FF000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011CF2"/>
    <w:multiLevelType w:val="hybridMultilevel"/>
    <w:tmpl w:val="B1ACACE0"/>
    <w:lvl w:ilvl="0" w:tplc="FE22EA8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F3024E"/>
    <w:multiLevelType w:val="hybridMultilevel"/>
    <w:tmpl w:val="FF003B6A"/>
    <w:lvl w:ilvl="0" w:tplc="438820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4023D1"/>
    <w:multiLevelType w:val="hybridMultilevel"/>
    <w:tmpl w:val="6360BE74"/>
    <w:lvl w:ilvl="0" w:tplc="721E4CC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210F2A"/>
    <w:multiLevelType w:val="hybridMultilevel"/>
    <w:tmpl w:val="6E88E8A4"/>
    <w:lvl w:ilvl="0" w:tplc="3F343862">
      <w:start w:val="1"/>
      <w:numFmt w:val="decimal"/>
      <w:lvlText w:val="%1-"/>
      <w:lvlJc w:val="left"/>
      <w:pPr>
        <w:ind w:left="5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260" w:hanging="360"/>
      </w:pPr>
    </w:lvl>
    <w:lvl w:ilvl="2" w:tplc="040C001B" w:tentative="1">
      <w:start w:val="1"/>
      <w:numFmt w:val="lowerRoman"/>
      <w:lvlText w:val="%3."/>
      <w:lvlJc w:val="right"/>
      <w:pPr>
        <w:ind w:left="1980" w:hanging="180"/>
      </w:pPr>
    </w:lvl>
    <w:lvl w:ilvl="3" w:tplc="040C000F" w:tentative="1">
      <w:start w:val="1"/>
      <w:numFmt w:val="decimal"/>
      <w:lvlText w:val="%4."/>
      <w:lvlJc w:val="left"/>
      <w:pPr>
        <w:ind w:left="2700" w:hanging="360"/>
      </w:pPr>
    </w:lvl>
    <w:lvl w:ilvl="4" w:tplc="040C0019" w:tentative="1">
      <w:start w:val="1"/>
      <w:numFmt w:val="lowerLetter"/>
      <w:lvlText w:val="%5."/>
      <w:lvlJc w:val="left"/>
      <w:pPr>
        <w:ind w:left="3420" w:hanging="360"/>
      </w:pPr>
    </w:lvl>
    <w:lvl w:ilvl="5" w:tplc="040C001B" w:tentative="1">
      <w:start w:val="1"/>
      <w:numFmt w:val="lowerRoman"/>
      <w:lvlText w:val="%6."/>
      <w:lvlJc w:val="right"/>
      <w:pPr>
        <w:ind w:left="4140" w:hanging="180"/>
      </w:pPr>
    </w:lvl>
    <w:lvl w:ilvl="6" w:tplc="040C000F" w:tentative="1">
      <w:start w:val="1"/>
      <w:numFmt w:val="decimal"/>
      <w:lvlText w:val="%7."/>
      <w:lvlJc w:val="left"/>
      <w:pPr>
        <w:ind w:left="4860" w:hanging="360"/>
      </w:pPr>
    </w:lvl>
    <w:lvl w:ilvl="7" w:tplc="040C0019" w:tentative="1">
      <w:start w:val="1"/>
      <w:numFmt w:val="lowerLetter"/>
      <w:lvlText w:val="%8."/>
      <w:lvlJc w:val="left"/>
      <w:pPr>
        <w:ind w:left="5580" w:hanging="360"/>
      </w:pPr>
    </w:lvl>
    <w:lvl w:ilvl="8" w:tplc="040C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9" w15:restartNumberingAfterBreak="0">
    <w:nsid w:val="6B3D45F7"/>
    <w:multiLevelType w:val="hybridMultilevel"/>
    <w:tmpl w:val="EAFEB43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F68107A"/>
    <w:multiLevelType w:val="multilevel"/>
    <w:tmpl w:val="9950204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0"/>
  </w:num>
  <w:num w:numId="5">
    <w:abstractNumId w:val="8"/>
  </w:num>
  <w:num w:numId="6">
    <w:abstractNumId w:val="5"/>
  </w:num>
  <w:num w:numId="7">
    <w:abstractNumId w:val="3"/>
  </w:num>
  <w:num w:numId="8">
    <w:abstractNumId w:val="9"/>
  </w:num>
  <w:num w:numId="9">
    <w:abstractNumId w:val="7"/>
  </w:num>
  <w:num w:numId="10">
    <w:abstractNumId w:val="10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671"/>
    <w:rsid w:val="000D11C4"/>
    <w:rsid w:val="00295434"/>
    <w:rsid w:val="002C3B03"/>
    <w:rsid w:val="003F2671"/>
    <w:rsid w:val="005367A9"/>
    <w:rsid w:val="0069549E"/>
    <w:rsid w:val="008557B8"/>
    <w:rsid w:val="00872EAC"/>
    <w:rsid w:val="009204B0"/>
    <w:rsid w:val="0093018D"/>
    <w:rsid w:val="009C2D03"/>
    <w:rsid w:val="00AA1505"/>
    <w:rsid w:val="00C0008D"/>
    <w:rsid w:val="00C56759"/>
    <w:rsid w:val="00CC0DF2"/>
    <w:rsid w:val="00DE4CE1"/>
    <w:rsid w:val="00E91B51"/>
    <w:rsid w:val="00EC2793"/>
    <w:rsid w:val="00F52127"/>
    <w:rsid w:val="00FE0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F552A"/>
  <w15:chartTrackingRefBased/>
  <w15:docId w15:val="{BDC30B73-79EC-4975-8AF2-892990840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671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267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F26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671"/>
    <w:rPr>
      <w:rFonts w:ascii="Segoe UI" w:hAnsi="Segoe UI" w:cs="Segoe UI"/>
      <w:sz w:val="18"/>
      <w:szCs w:val="18"/>
      <w:lang w:val="fr-FR"/>
    </w:rPr>
  </w:style>
  <w:style w:type="paragraph" w:customStyle="1" w:styleId="Standard">
    <w:name w:val="Standard"/>
    <w:rsid w:val="003F2671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3F26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2671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3F26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2671"/>
    <w:rPr>
      <w:lang w:val="fr-FR"/>
    </w:rPr>
  </w:style>
  <w:style w:type="table" w:styleId="TableGrid">
    <w:name w:val="Table Grid"/>
    <w:basedOn w:val="TableNormal"/>
    <w:uiPriority w:val="39"/>
    <w:rsid w:val="003F2671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26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26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2671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6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671"/>
    <w:rPr>
      <w:b/>
      <w:bCs/>
      <w:sz w:val="20"/>
      <w:szCs w:val="20"/>
      <w:lang w:val="fr-FR"/>
    </w:rPr>
  </w:style>
  <w:style w:type="paragraph" w:customStyle="1" w:styleId="EndNoteBibliographyTitle">
    <w:name w:val="EndNote Bibliography Title"/>
    <w:basedOn w:val="Normal"/>
    <w:link w:val="EndNoteBibliographyTitleChar"/>
    <w:rsid w:val="003F267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267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F267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F2671"/>
    <w:rPr>
      <w:rFonts w:ascii="Calibri" w:hAnsi="Calibri" w:cs="Calibri"/>
      <w:noProof/>
      <w:lang w:val="en-US"/>
    </w:rPr>
  </w:style>
  <w:style w:type="character" w:styleId="Strong">
    <w:name w:val="Strong"/>
    <w:basedOn w:val="DefaultParagraphFont"/>
    <w:uiPriority w:val="22"/>
    <w:qFormat/>
    <w:rsid w:val="003F2671"/>
    <w:rPr>
      <w:b/>
      <w:bCs/>
    </w:rPr>
  </w:style>
  <w:style w:type="paragraph" w:customStyle="1" w:styleId="p2">
    <w:name w:val="p2"/>
    <w:basedOn w:val="Normal"/>
    <w:rsid w:val="003F2671"/>
    <w:pPr>
      <w:spacing w:after="0" w:line="240" w:lineRule="auto"/>
    </w:pPr>
    <w:rPr>
      <w:rFonts w:ascii="Verdana" w:hAnsi="Verdana" w:cs="Calibri"/>
      <w:sz w:val="15"/>
      <w:szCs w:val="15"/>
      <w:lang w:eastAsia="fr-FR"/>
    </w:rPr>
  </w:style>
  <w:style w:type="character" w:styleId="LineNumber">
    <w:name w:val="line number"/>
    <w:basedOn w:val="DefaultParagraphFont"/>
    <w:uiPriority w:val="99"/>
    <w:semiHidden/>
    <w:unhideWhenUsed/>
    <w:rsid w:val="003F26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F05C1C-5D55-4599-ADE5-9F49215D8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847</Words>
  <Characters>4828</Characters>
  <Application>Microsoft Office Word</Application>
  <DocSecurity>0</DocSecurity>
  <Lines>40</Lines>
  <Paragraphs>11</Paragraphs>
  <ScaleCrop>false</ScaleCrop>
  <Company/>
  <LinksUpToDate>false</LinksUpToDate>
  <CharactersWithSpaces>5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Cezard</dc:creator>
  <cp:keywords/>
  <dc:description/>
  <cp:lastModifiedBy>Genevieve Cezard</cp:lastModifiedBy>
  <cp:revision>7</cp:revision>
  <dcterms:created xsi:type="dcterms:W3CDTF">2021-10-28T22:54:00Z</dcterms:created>
  <dcterms:modified xsi:type="dcterms:W3CDTF">2021-10-31T21:05:00Z</dcterms:modified>
</cp:coreProperties>
</file>